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20D390" w14:textId="69A31C72" w:rsidR="009B1511" w:rsidRPr="009B1511" w:rsidRDefault="009B1511" w:rsidP="006D1713">
      <w:pPr>
        <w:spacing w:before="0" w:after="0"/>
        <w:rPr>
          <w:rFonts w:eastAsia="宋体" w:cs="Times New Roman"/>
          <w:sz w:val="22"/>
        </w:rPr>
      </w:pPr>
      <w:bookmarkStart w:id="0" w:name="_Hlk211208270"/>
      <w:bookmarkStart w:id="1" w:name="_Hlk211208244"/>
      <w:bookmarkStart w:id="2" w:name="_Hlk211260981"/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t>Supplementary Table S1. Balance of Baseline Covariates Before and After Propensity Score Matching (PSM)</w:t>
      </w:r>
    </w:p>
    <w:tbl>
      <w:tblPr>
        <w:tblpPr w:leftFromText="180" w:rightFromText="180" w:vertAnchor="text" w:horzAnchor="margin" w:tblpXSpec="center" w:tblpY="141"/>
        <w:tblW w:w="723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5"/>
        <w:gridCol w:w="2441"/>
        <w:gridCol w:w="14"/>
        <w:gridCol w:w="2465"/>
        <w:gridCol w:w="215"/>
      </w:tblGrid>
      <w:tr w:rsidR="006D1713" w:rsidRPr="009667E4" w14:paraId="6EB94006" w14:textId="77777777" w:rsidTr="003B2CD9">
        <w:trPr>
          <w:gridAfter w:val="1"/>
          <w:wAfter w:w="215" w:type="dxa"/>
          <w:trHeight w:val="853"/>
        </w:trPr>
        <w:tc>
          <w:tcPr>
            <w:tcW w:w="209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01B68B2" w14:textId="4CFE70C7" w:rsidR="006D1713" w:rsidRPr="004133A9" w:rsidRDefault="004133A9" w:rsidP="006D1713">
            <w:pPr>
              <w:spacing w:before="0"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 w:bidi="en-US"/>
              </w:rPr>
            </w:pPr>
            <w:bookmarkStart w:id="3" w:name="_Hlk191028563"/>
            <w:r w:rsidRPr="004133A9">
              <w:rPr>
                <w:rFonts w:ascii="Arial" w:hAnsi="Arial" w:cs="Arial"/>
                <w:b/>
                <w:bCs/>
                <w:color w:val="1A1C1E"/>
                <w:szCs w:val="24"/>
                <w:shd w:val="clear" w:color="auto" w:fill="FFFFFF"/>
              </w:rPr>
              <w:t>Characteristic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56005BF" w14:textId="77777777" w:rsidR="009B1511" w:rsidRDefault="006D1713" w:rsidP="004133A9">
            <w:pPr>
              <w:spacing w:before="0" w:after="0" w:line="480" w:lineRule="auto"/>
              <w:ind w:leftChars="176" w:left="902" w:hangingChars="200" w:hanging="480"/>
              <w:rPr>
                <w:b/>
                <w:bCs/>
                <w:szCs w:val="24"/>
                <w:lang w:eastAsia="zh-CN"/>
              </w:rPr>
            </w:pPr>
            <w:r w:rsidRPr="004133A9">
              <w:rPr>
                <w:b/>
                <w:bCs/>
                <w:szCs w:val="24"/>
              </w:rPr>
              <w:t xml:space="preserve">Before </w:t>
            </w:r>
            <w:r w:rsidR="009B1511">
              <w:rPr>
                <w:rFonts w:hint="eastAsia"/>
                <w:b/>
                <w:bCs/>
                <w:szCs w:val="24"/>
                <w:lang w:eastAsia="zh-CN"/>
              </w:rPr>
              <w:t>PSM</w:t>
            </w:r>
          </w:p>
          <w:p w14:paraId="35A5B7CF" w14:textId="3CF530DB" w:rsidR="006D1713" w:rsidRPr="004133A9" w:rsidRDefault="006D1713" w:rsidP="009B1511">
            <w:pPr>
              <w:spacing w:before="0" w:after="0" w:line="480" w:lineRule="auto"/>
              <w:ind w:leftChars="376" w:left="902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4133A9">
              <w:rPr>
                <w:b/>
                <w:bCs/>
                <w:szCs w:val="24"/>
              </w:rPr>
              <w:t>SMD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02908C8" w14:textId="34BEF3D7" w:rsidR="006D1713" w:rsidRPr="004133A9" w:rsidRDefault="006D1713" w:rsidP="006D1713">
            <w:pPr>
              <w:spacing w:before="0" w:after="0" w:line="480" w:lineRule="auto"/>
              <w:ind w:firstLineChars="150" w:firstLine="360"/>
              <w:jc w:val="center"/>
              <w:rPr>
                <w:b/>
                <w:bCs/>
                <w:szCs w:val="24"/>
                <w:lang w:eastAsia="zh-CN"/>
              </w:rPr>
            </w:pPr>
            <w:r w:rsidRPr="004133A9">
              <w:rPr>
                <w:b/>
                <w:bCs/>
                <w:szCs w:val="24"/>
              </w:rPr>
              <w:t xml:space="preserve">After </w:t>
            </w:r>
            <w:r w:rsidR="009B1511">
              <w:rPr>
                <w:rFonts w:hint="eastAsia"/>
                <w:b/>
                <w:bCs/>
                <w:szCs w:val="24"/>
                <w:lang w:eastAsia="zh-CN"/>
              </w:rPr>
              <w:t>PSM</w:t>
            </w:r>
          </w:p>
          <w:p w14:paraId="31895ADD" w14:textId="789B12B1" w:rsidR="006D1713" w:rsidRPr="004133A9" w:rsidRDefault="006D1713" w:rsidP="006D1713">
            <w:pPr>
              <w:spacing w:before="0" w:after="0" w:line="480" w:lineRule="auto"/>
              <w:ind w:firstLineChars="150" w:firstLine="361"/>
              <w:jc w:val="center"/>
              <w:rPr>
                <w:szCs w:val="24"/>
              </w:rPr>
            </w:pPr>
            <w:r w:rsidRPr="004133A9">
              <w:rPr>
                <w:rFonts w:eastAsia="宋体" w:cs="Times New Roman"/>
                <w:b/>
                <w:bCs/>
                <w:szCs w:val="24"/>
                <w:lang w:eastAsia="zh-CN"/>
              </w:rPr>
              <w:t>SMD</w:t>
            </w:r>
          </w:p>
        </w:tc>
      </w:tr>
      <w:tr w:rsidR="0029178F" w:rsidRPr="009667E4" w14:paraId="0236E851" w14:textId="77777777" w:rsidTr="004B7D1A">
        <w:trPr>
          <w:trHeight w:val="246"/>
        </w:trPr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A17EC" w14:textId="722DB836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5A87A" w14:textId="77777777" w:rsidR="0029178F" w:rsidRPr="0029178F" w:rsidRDefault="0029178F" w:rsidP="0029178F">
            <w:pPr>
              <w:spacing w:before="0" w:after="0" w:line="480" w:lineRule="auto"/>
              <w:ind w:firstLineChars="1100" w:firstLine="2319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D2C08" w14:textId="77777777" w:rsidR="0029178F" w:rsidRPr="0029178F" w:rsidRDefault="0029178F" w:rsidP="0029178F">
            <w:pPr>
              <w:spacing w:before="0" w:after="0" w:line="480" w:lineRule="auto"/>
              <w:ind w:firstLineChars="1100" w:firstLine="2319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29178F" w:rsidRPr="00604EEB" w14:paraId="30D826B6" w14:textId="77777777" w:rsidTr="004B7D1A">
        <w:trPr>
          <w:gridAfter w:val="1"/>
          <w:wAfter w:w="215" w:type="dxa"/>
          <w:trHeight w:val="234"/>
        </w:trPr>
        <w:tc>
          <w:tcPr>
            <w:tcW w:w="2095" w:type="dxa"/>
            <w:tcBorders>
              <w:right w:val="nil"/>
            </w:tcBorders>
            <w:shd w:val="clear" w:color="auto" w:fill="FFFFFF"/>
            <w:hideMark/>
          </w:tcPr>
          <w:p w14:paraId="7F630781" w14:textId="3DE3EC5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  <w:hideMark/>
          </w:tcPr>
          <w:p w14:paraId="1C0181CE" w14:textId="1762747A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0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  <w:hideMark/>
          </w:tcPr>
          <w:p w14:paraId="00DD7E60" w14:textId="278B5C2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29178F" w:rsidRPr="00604EEB" w14:paraId="1B640B75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  <w:hideMark/>
          </w:tcPr>
          <w:p w14:paraId="6F51EC61" w14:textId="6E21EB35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Gender (Male)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  <w:hideMark/>
          </w:tcPr>
          <w:p w14:paraId="00DA939D" w14:textId="663BA34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81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  <w:hideMark/>
          </w:tcPr>
          <w:p w14:paraId="5C5D94FF" w14:textId="49458ABA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08</w:t>
            </w:r>
          </w:p>
        </w:tc>
      </w:tr>
      <w:tr w:rsidR="0029178F" w:rsidRPr="00604EEB" w14:paraId="338BCF35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8183582" w14:textId="570A51A3" w:rsidR="0029178F" w:rsidRPr="0029178F" w:rsidRDefault="0029178F" w:rsidP="0029178F">
            <w:pPr>
              <w:spacing w:before="0" w:after="0" w:line="480" w:lineRule="auto"/>
              <w:ind w:firstLineChars="400" w:firstLine="840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BMI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A96F8ED" w14:textId="65AB1C0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1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CD89BB3" w14:textId="6A311D4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8</w:t>
            </w:r>
          </w:p>
        </w:tc>
      </w:tr>
      <w:tr w:rsidR="0029178F" w:rsidRPr="00604EEB" w14:paraId="5D03DA77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598EF7C" w14:textId="3151B345" w:rsidR="0029178F" w:rsidRPr="00CF5F76" w:rsidRDefault="0029178F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Comorbiditie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AD11D0A" w14:textId="3E54BBB5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353DA87" w14:textId="53B1EDC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29178F" w:rsidRPr="00604EEB" w14:paraId="6CC87427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7E0FA78" w14:textId="7BEE869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CV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93BC704" w14:textId="359FA36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54EC590" w14:textId="5F14693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1</w:t>
            </w:r>
          </w:p>
        </w:tc>
      </w:tr>
      <w:tr w:rsidR="0029178F" w:rsidRPr="00604EEB" w14:paraId="4406A380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11CEEBB" w14:textId="00DF3CA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AF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BBD6E3C" w14:textId="5CA30725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9178F">
              <w:rPr>
                <w:rFonts w:cs="Times New Roman"/>
                <w:sz w:val="21"/>
                <w:szCs w:val="21"/>
              </w:rPr>
              <w:t>0.03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D3AC671" w14:textId="7E612B2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29178F">
              <w:rPr>
                <w:rFonts w:cs="Times New Roman"/>
                <w:sz w:val="21"/>
                <w:szCs w:val="21"/>
              </w:rPr>
              <w:t>0.059</w:t>
            </w:r>
          </w:p>
        </w:tc>
      </w:tr>
      <w:tr w:rsidR="0029178F" w:rsidRPr="00604EEB" w14:paraId="3E683A03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DBB4410" w14:textId="60963A3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HT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74C0A98" w14:textId="759DBB3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1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B3F2981" w14:textId="64E9EF3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9</w:t>
            </w:r>
          </w:p>
        </w:tc>
      </w:tr>
      <w:tr w:rsidR="0029178F" w:rsidRPr="00604EEB" w14:paraId="79F63FF3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F864D9F" w14:textId="7CD7256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HEP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2733EFF" w14:textId="7D41FA5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A44A768" w14:textId="0DD0F3A8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29178F" w:rsidRPr="00604EEB" w14:paraId="5B1F3466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70049CE" w14:textId="7F0EA99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HF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895ACA0" w14:textId="0DFAA55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09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10C30B8" w14:textId="09C9120C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7</w:t>
            </w:r>
          </w:p>
        </w:tc>
      </w:tr>
      <w:tr w:rsidR="0029178F" w:rsidRPr="00604EEB" w14:paraId="40CE2512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72A1EDF" w14:textId="27AD4ECF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COPD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2CA64B0" w14:textId="4722BBE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98586F5" w14:textId="33E8F408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8</w:t>
            </w:r>
          </w:p>
        </w:tc>
      </w:tr>
      <w:tr w:rsidR="0029178F" w:rsidRPr="00604EEB" w14:paraId="23189104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F70F609" w14:textId="4E3A0B0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DM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A0691C0" w14:textId="6A3CC7B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62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91242B2" w14:textId="38C9BA0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29178F" w:rsidRPr="00604EEB" w14:paraId="3B03A3A8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0801788" w14:textId="52309AF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CKD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B0BE18D" w14:textId="2DB6F61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4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1D8D8CF" w14:textId="5F0C895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7</w:t>
            </w:r>
          </w:p>
        </w:tc>
      </w:tr>
      <w:tr w:rsidR="0029178F" w:rsidRPr="00604EEB" w14:paraId="06C84C37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5AA3C86" w14:textId="570DE687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Medicatio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B9A51EE" w14:textId="4B519A7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A46054D" w14:textId="14A0984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29178F" w:rsidRPr="00604EEB" w14:paraId="290D76B2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D20A030" w14:textId="7CE8E34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Anti-platele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0E16766" w14:textId="766C72C8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0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248B9A8" w14:textId="73510A98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3</w:t>
            </w:r>
          </w:p>
        </w:tc>
      </w:tr>
      <w:tr w:rsidR="0029178F" w:rsidRPr="00604EEB" w14:paraId="13FE204D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48F4962" w14:textId="1BEB431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Beta blocker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94AF6BD" w14:textId="6847B32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12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BE890B8" w14:textId="16D28F9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5</w:t>
            </w:r>
          </w:p>
        </w:tc>
      </w:tr>
      <w:tr w:rsidR="0029178F" w:rsidRPr="00604EEB" w14:paraId="4CC46025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729F0EF" w14:textId="356330C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ACEI/ARB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581DEBD" w14:textId="6DD718F0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4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24ADB91" w14:textId="317D146C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51</w:t>
            </w:r>
          </w:p>
        </w:tc>
      </w:tr>
      <w:tr w:rsidR="0029178F" w:rsidRPr="00604EEB" w14:paraId="73238446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4A940A3" w14:textId="5F3BCDF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Hepari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A8C752E" w14:textId="6BE0D27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23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978696F" w14:textId="5E428A5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6</w:t>
            </w:r>
          </w:p>
        </w:tc>
      </w:tr>
      <w:tr w:rsidR="0029178F" w:rsidRPr="00604EEB" w14:paraId="449E45D3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496765A" w14:textId="7C59381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Statin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7102DEC" w14:textId="110C1A6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86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2BE9452" w14:textId="490EC030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8</w:t>
            </w:r>
          </w:p>
        </w:tc>
      </w:tr>
      <w:tr w:rsidR="0029178F" w:rsidRPr="00604EEB" w14:paraId="5C85DDAC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6E990B0" w14:textId="6AE61982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MR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31D3C4F" w14:textId="3990743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39F6E86" w14:textId="0BDDEC2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1</w:t>
            </w:r>
          </w:p>
        </w:tc>
      </w:tr>
      <w:tr w:rsidR="0029178F" w:rsidRPr="009667E4" w14:paraId="6D5730D4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695E488" w14:textId="06B7F9D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29178F">
              <w:rPr>
                <w:rFonts w:cs="Times New Roman"/>
                <w:sz w:val="21"/>
                <w:szCs w:val="21"/>
              </w:rPr>
              <w:t>Diuretic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11D8D0A" w14:textId="5AF871AA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79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5B8953F" w14:textId="082D685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05</w:t>
            </w:r>
          </w:p>
        </w:tc>
      </w:tr>
      <w:tr w:rsidR="0029178F" w:rsidRPr="009667E4" w14:paraId="21D4086A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4F93777" w14:textId="2F41F4BE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Vital sign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2D4F66F" w14:textId="1056EB7A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EFED5AB" w14:textId="7194619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29178F" w:rsidRPr="009667E4" w14:paraId="7850D835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E538241" w14:textId="7794172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SBP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3D053B1" w14:textId="33ED7BB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27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A275B3B" w14:textId="5012CB9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64</w:t>
            </w:r>
          </w:p>
        </w:tc>
      </w:tr>
      <w:tr w:rsidR="0029178F" w:rsidRPr="009667E4" w14:paraId="17511A23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083687C" w14:textId="71FA6E7A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SpO₂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30AB253" w14:textId="2F6D268C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44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C680692" w14:textId="096C95D0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59</w:t>
            </w:r>
          </w:p>
        </w:tc>
      </w:tr>
      <w:tr w:rsidR="0029178F" w:rsidRPr="009667E4" w14:paraId="56BA9241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D646B9C" w14:textId="3B7C4D39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lastRenderedPageBreak/>
              <w:t>Lab dat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2695785" w14:textId="2AAB5E3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E4F7CA1" w14:textId="0B4A745F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29178F" w:rsidRPr="009667E4" w14:paraId="7C149426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E89B010" w14:textId="54AE412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Hemoglobi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5459DA1" w14:textId="6374B9C5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58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ABD1A67" w14:textId="116A223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46</w:t>
            </w:r>
          </w:p>
        </w:tc>
      </w:tr>
      <w:tr w:rsidR="0029178F" w:rsidRPr="009667E4" w14:paraId="7CB85041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C846AC5" w14:textId="60145250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WBC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D3382B8" w14:textId="437A187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C2A851D" w14:textId="65E3EC68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4</w:t>
            </w:r>
          </w:p>
        </w:tc>
      </w:tr>
      <w:tr w:rsidR="0029178F" w:rsidRPr="009667E4" w14:paraId="62C61B0E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5EBDA2E" w14:textId="074B571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PL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A3DB2EF" w14:textId="3FBB727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47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C063A23" w14:textId="792D56C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7</w:t>
            </w:r>
          </w:p>
        </w:tc>
      </w:tr>
      <w:tr w:rsidR="0029178F" w:rsidRPr="009667E4" w14:paraId="1A1C8EC8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508CB24" w14:textId="0B63A88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K⁺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D88A981" w14:textId="21A1651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3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EDBB62C" w14:textId="4B0919DB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51</w:t>
            </w:r>
          </w:p>
        </w:tc>
      </w:tr>
      <w:tr w:rsidR="0029178F" w:rsidRPr="0010290C" w14:paraId="6253208D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49E4547" w14:textId="08CED05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Na⁺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5D4F2FA" w14:textId="7DBF5BBA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57A3EC8" w14:textId="70546198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29178F" w:rsidRPr="0010290C" w14:paraId="4765097B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A14A40E" w14:textId="238654C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Lactat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86EBF51" w14:textId="0AE9E1C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5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BAE5B51" w14:textId="731CAFD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3</w:t>
            </w:r>
          </w:p>
        </w:tc>
      </w:tr>
      <w:tr w:rsidR="0029178F" w:rsidRPr="0010290C" w14:paraId="239F7089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A298F8D" w14:textId="4A616E9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pH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457C422" w14:textId="0C50068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279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60C24B1" w14:textId="022F49F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79</w:t>
            </w:r>
          </w:p>
        </w:tc>
      </w:tr>
      <w:tr w:rsidR="0029178F" w:rsidRPr="0010290C" w14:paraId="0AAF2D4A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6ACFE81" w14:textId="7EA2583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TBIL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0F8123D" w14:textId="780CC304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29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7E08FF2" w14:textId="1BAC72AE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48</w:t>
            </w:r>
          </w:p>
        </w:tc>
      </w:tr>
      <w:tr w:rsidR="0029178F" w:rsidRPr="0010290C" w14:paraId="2276564F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D69192A" w14:textId="52CEBA7F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4B7FB22" w14:textId="1B44EA3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29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129F090" w14:textId="4E3AA7CC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17</w:t>
            </w:r>
          </w:p>
        </w:tc>
      </w:tr>
      <w:tr w:rsidR="0029178F" w:rsidRPr="0010290C" w14:paraId="0B116974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0D9D5F7" w14:textId="3D70A29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Cr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6CB0D16" w14:textId="251B41FF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72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6C1F1C9" w14:textId="21BF88C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93</w:t>
            </w:r>
          </w:p>
        </w:tc>
      </w:tr>
      <w:tr w:rsidR="0029178F" w:rsidRPr="0010290C" w14:paraId="78DD7AF8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6074110" w14:textId="15A6253E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Organ suppor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551CB86" w14:textId="21EF6BA1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DF9C21F" w14:textId="7900CA7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29178F" w:rsidRPr="0010290C" w14:paraId="694128AF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3C382BD" w14:textId="77284D79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CRR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173B303" w14:textId="558FF55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5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EA7646B" w14:textId="30A0B6A6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9</w:t>
            </w:r>
          </w:p>
        </w:tc>
      </w:tr>
      <w:tr w:rsidR="0029178F" w:rsidRPr="0010290C" w14:paraId="43AAE421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3C2BBDC" w14:textId="2E8E4506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Mechanical ventilatio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18CEFC3" w14:textId="22FAB260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10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6D6BC79" w14:textId="0699D363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29178F"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29178F" w:rsidRPr="0010290C" w14:paraId="2208C237" w14:textId="77777777" w:rsidTr="004B7D1A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DFE94AB" w14:textId="369215C4" w:rsidR="0029178F" w:rsidRPr="00CF5F76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Clinical scoring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2EFEC9F" w14:textId="1D59E0DD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9554C87" w14:textId="1C143DE7" w:rsidR="0029178F" w:rsidRPr="0029178F" w:rsidRDefault="0029178F" w:rsidP="0029178F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D4490C" w14:paraId="5B2DFD22" w14:textId="77777777" w:rsidTr="004B7D1A">
        <w:trPr>
          <w:gridAfter w:val="1"/>
          <w:wAfter w:w="215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DF9A2D3" w14:textId="2FC18012" w:rsidR="00CF5F76" w:rsidRPr="00CF5F76" w:rsidRDefault="00CF5F76" w:rsidP="00CF5F76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OASI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CE8362B" w14:textId="2D5AFA52" w:rsidR="00CF5F76" w:rsidRPr="00CF5F76" w:rsidRDefault="00CF5F76" w:rsidP="00CF5F76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0.17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372EE55" w14:textId="1641F615" w:rsidR="00CF5F76" w:rsidRPr="00CF5F76" w:rsidRDefault="00CF5F76" w:rsidP="00CF5F76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0.039</w:t>
            </w:r>
          </w:p>
        </w:tc>
      </w:tr>
      <w:tr w:rsidR="00CF5F76" w:rsidRPr="00D4490C" w14:paraId="691C23FB" w14:textId="77777777" w:rsidTr="004B7D1A">
        <w:trPr>
          <w:gridAfter w:val="1"/>
          <w:wAfter w:w="215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5005AA2" w14:textId="35F8A91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sz w:val="21"/>
                <w:szCs w:val="21"/>
              </w:rPr>
              <w:t>SOF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407D4D7" w14:textId="1F7C8744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sz w:val="21"/>
                <w:szCs w:val="21"/>
              </w:rPr>
              <w:t>0.41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B7D02B0" w14:textId="075E0B5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sz w:val="21"/>
                <w:szCs w:val="21"/>
              </w:rPr>
              <w:t>0.074</w:t>
            </w:r>
          </w:p>
        </w:tc>
      </w:tr>
      <w:bookmarkEnd w:id="3"/>
    </w:tbl>
    <w:p w14:paraId="743CBB29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62FC85F9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4FF484ED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75057311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73417BC6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6A69F810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061E7EC8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18D19F9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18639CF1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4E5C90C9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73AF5BC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BBB8169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33AF9BAC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11036DEB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4D7DF8E2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4CDCC4FF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16C6122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3A9383F9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125843CD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795D78CB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3C19FDF6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7F8A8DEA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3FA22367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6B19067C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EBE8BA3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581612E4" w14:textId="77777777" w:rsidR="009B1511" w:rsidRDefault="009B1511" w:rsidP="0053065B">
      <w:pPr>
        <w:spacing w:before="0" w:after="0"/>
        <w:rPr>
          <w:rFonts w:ascii="Arial" w:hAnsi="Arial" w:cs="Arial"/>
          <w:color w:val="1A1C1E"/>
          <w:sz w:val="21"/>
          <w:szCs w:val="21"/>
          <w:shd w:val="clear" w:color="auto" w:fill="FFFFFF"/>
        </w:rPr>
      </w:pPr>
    </w:p>
    <w:p w14:paraId="58292B06" w14:textId="77777777" w:rsidR="009B1511" w:rsidRDefault="009B1511" w:rsidP="0053065B">
      <w:pPr>
        <w:spacing w:before="0" w:after="0"/>
        <w:rPr>
          <w:rFonts w:ascii="Arial" w:hAnsi="Arial" w:cs="Arial"/>
          <w:color w:val="1A1C1E"/>
          <w:sz w:val="21"/>
          <w:szCs w:val="21"/>
          <w:shd w:val="clear" w:color="auto" w:fill="FFFFFF"/>
        </w:rPr>
      </w:pPr>
    </w:p>
    <w:p w14:paraId="146F437F" w14:textId="61DF8CCB" w:rsidR="006D1713" w:rsidRPr="009B1511" w:rsidRDefault="0042734D" w:rsidP="0053065B">
      <w:pPr>
        <w:spacing w:before="0" w:after="0"/>
        <w:rPr>
          <w:rFonts w:eastAsia="宋体" w:cs="Times New Roman"/>
          <w:sz w:val="22"/>
        </w:rPr>
      </w:pPr>
      <w:r w:rsidRPr="009B1511">
        <w:rPr>
          <w:rFonts w:cs="Times New Roman"/>
          <w:color w:val="1A1C1E"/>
          <w:sz w:val="21"/>
          <w:szCs w:val="21"/>
          <w:shd w:val="clear" w:color="auto" w:fill="FFFFFF"/>
        </w:rPr>
        <w:t xml:space="preserve">BMI, Body Mass Index; CVA, Cerebrovascular Accident; AF, Atrial Fibrillation; HTN, Hypertension; HEP, </w:t>
      </w:r>
      <w:r w:rsidR="005C7C8E" w:rsidRPr="009B1511">
        <w:rPr>
          <w:rFonts w:cs="Times New Roman"/>
          <w:color w:val="1A1C1E"/>
          <w:sz w:val="21"/>
          <w:szCs w:val="21"/>
          <w:shd w:val="clear" w:color="auto" w:fill="FFFFFF"/>
        </w:rPr>
        <w:t>hepatic disease</w:t>
      </w:r>
      <w:r w:rsidRPr="009B1511">
        <w:rPr>
          <w:rFonts w:cs="Times New Roman"/>
          <w:color w:val="1A1C1E"/>
          <w:sz w:val="21"/>
          <w:szCs w:val="21"/>
          <w:shd w:val="clear" w:color="auto" w:fill="FFFFFF"/>
        </w:rPr>
        <w:t>; HF, Heart Failure; COPD, Chronic Obstructive Pulmonary Disease; DM, Diabetes Mellitus; CKD, Chronic Kidney Disease; ACEI/ARB, Angiotensin-Converting Enzyme Inhibitor/Angiotensin II Receptor Blocker; MRA, Mineralocorticoid Receptor Antagonist; SBP, Systolic Blood Pressure; SpO₂, Saturation of Peripheral Oxygen; WBC, White Blood Cell Count; PLT, Platelet Count; K⁺, Potassium; Na⁺, Sodium; TBIL, Total Bilirubin; Cr, Creatinine; CRRT, Continuous Renal Replacement Therapy; OASIS, Oxford Acute Severity of Illness Score; SOFA, Sequential Organ Failure Assessment.</w:t>
      </w:r>
    </w:p>
    <w:p w14:paraId="57B3090B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57F4E6BB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01F4ADF1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79710E0D" w14:textId="77777777" w:rsidR="006D1713" w:rsidRDefault="006D1713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48DA0D02" w14:textId="77777777" w:rsidR="00CF5F76" w:rsidRDefault="00CF5F76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477F6B23" w14:textId="77777777" w:rsidR="00CF5F76" w:rsidRDefault="00CF5F76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29D059F3" w14:textId="77777777" w:rsidR="00CF5F76" w:rsidRDefault="00CF5F76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218E72B8" w14:textId="77777777" w:rsidR="00B72050" w:rsidRDefault="00B72050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04370A6E" w14:textId="77777777" w:rsidR="00B72050" w:rsidRDefault="00B72050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26A01FDA" w14:textId="3F887C75" w:rsidR="00B72050" w:rsidRPr="009B1511" w:rsidRDefault="00B72050" w:rsidP="00B72050">
      <w:pPr>
        <w:spacing w:before="0" w:after="0"/>
        <w:rPr>
          <w:rFonts w:eastAsia="宋体" w:cs="Times New Roman"/>
          <w:sz w:val="22"/>
          <w:lang w:eastAsia="zh-CN"/>
        </w:rPr>
      </w:pP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lastRenderedPageBreak/>
        <w:t>Supplementary Table S</w:t>
      </w:r>
      <w:r>
        <w:rPr>
          <w:rStyle w:val="ng-star-inserted"/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2</w:t>
      </w: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t>. Variable Selection Process for the Multivariable Cox Regression Model of 28-Day Mortality</w:t>
      </w:r>
    </w:p>
    <w:tbl>
      <w:tblPr>
        <w:tblpPr w:leftFromText="180" w:rightFromText="180" w:vertAnchor="text" w:horzAnchor="margin" w:tblpXSpec="center" w:tblpY="141"/>
        <w:tblW w:w="955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5"/>
        <w:gridCol w:w="2441"/>
        <w:gridCol w:w="14"/>
        <w:gridCol w:w="2451"/>
        <w:gridCol w:w="14"/>
        <w:gridCol w:w="2465"/>
        <w:gridCol w:w="73"/>
      </w:tblGrid>
      <w:tr w:rsidR="00647652" w:rsidRPr="00647652" w14:paraId="2F7511D3" w14:textId="77777777" w:rsidTr="00647652">
        <w:trPr>
          <w:gridAfter w:val="1"/>
          <w:wAfter w:w="73" w:type="dxa"/>
          <w:trHeight w:val="853"/>
        </w:trPr>
        <w:tc>
          <w:tcPr>
            <w:tcW w:w="209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7F2BE71" w14:textId="77777777" w:rsidR="00647652" w:rsidRPr="00751BE2" w:rsidRDefault="00647652" w:rsidP="00F53EFC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</w:rPr>
            </w:pPr>
            <w:r w:rsidRPr="00751BE2"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</w:rPr>
              <w:t>Variable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0E37E" w14:textId="77777777" w:rsidR="00647652" w:rsidRPr="00751BE2" w:rsidRDefault="00647652" w:rsidP="00F53EFC">
            <w:pPr>
              <w:spacing w:before="0" w:after="0" w:line="480" w:lineRule="auto"/>
              <w:ind w:firstLineChars="300" w:firstLine="630"/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  <w:lang w:eastAsia="zh-CN"/>
              </w:rPr>
            </w:pPr>
            <w:r w:rsidRPr="00751BE2"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</w:rPr>
              <w:t>Univariate Analysis</w:t>
            </w:r>
          </w:p>
        </w:tc>
        <w:tc>
          <w:tcPr>
            <w:tcW w:w="2465" w:type="dxa"/>
            <w:gridSpan w:val="2"/>
          </w:tcPr>
          <w:p w14:paraId="57550A9C" w14:textId="49937FA4" w:rsidR="00647652" w:rsidRPr="00751BE2" w:rsidRDefault="00647652" w:rsidP="00F53EFC">
            <w:pPr>
              <w:spacing w:before="0" w:after="0" w:line="480" w:lineRule="auto"/>
              <w:ind w:leftChars="250" w:left="810" w:hangingChars="100" w:hanging="210"/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</w:rPr>
            </w:pPr>
            <w:r w:rsidRPr="00751BE2"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</w:rPr>
              <w:t>Multivariable Model</w:t>
            </w:r>
            <w:r w:rsidRPr="00751BE2"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  <w:lang w:eastAsia="zh-CN"/>
              </w:rPr>
              <w:t xml:space="preserve"> </w:t>
            </w:r>
            <w:r w:rsidRPr="00751BE2">
              <w:rPr>
                <w:rStyle w:val="ng-star-inserted"/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</w:rPr>
              <w:t>Final Selection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44EEF" w14:textId="166DBC0B" w:rsidR="00647652" w:rsidRPr="00647652" w:rsidRDefault="00647652" w:rsidP="00647652">
            <w:pPr>
              <w:spacing w:before="0" w:after="0" w:line="480" w:lineRule="auto"/>
              <w:ind w:firstLineChars="550" w:firstLine="1155"/>
              <w:rPr>
                <w:rFonts w:cs="Times New Roman"/>
                <w:b/>
                <w:bCs/>
                <w:color w:val="1A1C1E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cs="Times New Roman" w:hint="eastAsia"/>
                <w:b/>
                <w:bCs/>
                <w:color w:val="1A1C1E"/>
                <w:sz w:val="21"/>
                <w:szCs w:val="21"/>
                <w:shd w:val="clear" w:color="auto" w:fill="FFFFFF"/>
                <w:lang w:eastAsia="zh-CN"/>
              </w:rPr>
              <w:t>VIF</w:t>
            </w:r>
          </w:p>
        </w:tc>
      </w:tr>
      <w:tr w:rsidR="00647652" w:rsidRPr="009667E4" w14:paraId="3A3EE710" w14:textId="77777777" w:rsidTr="009648F2">
        <w:trPr>
          <w:trHeight w:val="246"/>
        </w:trPr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98DD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Initial Laxative Strategy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24D4F" w14:textId="77777777" w:rsidR="00647652" w:rsidRPr="00847EBF" w:rsidRDefault="00647652" w:rsidP="00647652">
            <w:pPr>
              <w:spacing w:before="0" w:after="0" w:line="480" w:lineRule="auto"/>
              <w:ind w:firstLineChars="500" w:firstLine="1050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1D88A" w14:textId="28C71D02" w:rsidR="00647652" w:rsidRPr="00847EBF" w:rsidRDefault="00647652" w:rsidP="00647652">
            <w:pPr>
              <w:spacing w:before="0" w:after="0" w:line="480" w:lineRule="auto"/>
              <w:ind w:firstLineChars="600" w:firstLine="1260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CCD5B" w14:textId="2EECFA67" w:rsidR="00647652" w:rsidRPr="00647652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 xml:space="preserve">   </w:t>
            </w:r>
            <w:r w:rsidRPr="00647652">
              <w:rPr>
                <w:rFonts w:cs="Times New Roman"/>
                <w:sz w:val="21"/>
                <w:szCs w:val="21"/>
              </w:rPr>
              <w:t>1.01</w:t>
            </w:r>
          </w:p>
        </w:tc>
      </w:tr>
      <w:tr w:rsidR="00647652" w:rsidRPr="00604EEB" w14:paraId="2204066A" w14:textId="77777777" w:rsidTr="009648F2">
        <w:trPr>
          <w:gridAfter w:val="1"/>
          <w:wAfter w:w="73" w:type="dxa"/>
          <w:trHeight w:val="234"/>
        </w:trPr>
        <w:tc>
          <w:tcPr>
            <w:tcW w:w="2095" w:type="dxa"/>
            <w:tcBorders>
              <w:right w:val="nil"/>
            </w:tcBorders>
            <w:shd w:val="clear" w:color="auto" w:fill="FFFFFF"/>
            <w:hideMark/>
          </w:tcPr>
          <w:p w14:paraId="1A3323D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  <w:hideMark/>
          </w:tcPr>
          <w:p w14:paraId="36F2861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88AEC7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  <w:hideMark/>
          </w:tcPr>
          <w:p w14:paraId="110FB0F3" w14:textId="63FCE931" w:rsidR="00647652" w:rsidRPr="00647652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47652" w:rsidRPr="00604EEB" w14:paraId="2E39BE1B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  <w:hideMark/>
          </w:tcPr>
          <w:p w14:paraId="0F76C37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Ag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  <w:hideMark/>
          </w:tcPr>
          <w:p w14:paraId="5A354D1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2DB485E6" w14:textId="79B093B0" w:rsidR="00647652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  <w:lang w:eastAsia="zh-CN"/>
              </w:rPr>
            </w:pPr>
            <w:r>
              <w:rPr>
                <w:rFonts w:ascii="Segoe UI Symbol" w:hAnsi="Segoe UI Symbol" w:cs="Segoe UI Symbol" w:hint="eastAsia"/>
                <w:sz w:val="21"/>
                <w:szCs w:val="21"/>
                <w:lang w:eastAsia="zh-CN"/>
              </w:rPr>
              <w:t xml:space="preserve">    </w:t>
            </w: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  <w:hideMark/>
          </w:tcPr>
          <w:p w14:paraId="49DC9480" w14:textId="477ECA4E" w:rsidR="00647652" w:rsidRPr="00647652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647652">
              <w:rPr>
                <w:rFonts w:cs="Times New Roman"/>
                <w:sz w:val="21"/>
                <w:szCs w:val="21"/>
              </w:rPr>
              <w:t xml:space="preserve">    1.11</w:t>
            </w:r>
          </w:p>
        </w:tc>
      </w:tr>
      <w:tr w:rsidR="00647652" w:rsidRPr="00604EEB" w14:paraId="11BE2A7D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83ECFD9" w14:textId="77777777" w:rsidR="00647652" w:rsidRPr="00847EBF" w:rsidRDefault="00647652" w:rsidP="00647652">
            <w:pPr>
              <w:spacing w:before="0" w:after="0" w:line="480" w:lineRule="auto"/>
              <w:ind w:firstLineChars="400" w:firstLine="840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 xml:space="preserve"> Gender 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CB8A0F5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89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3A4C0DB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203AAD9" w14:textId="018197AF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121904DE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770C75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BMI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C9D1F5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847EBF">
              <w:rPr>
                <w:rFonts w:cs="Times New Roman"/>
                <w:sz w:val="21"/>
                <w:szCs w:val="21"/>
              </w:rPr>
              <w:t>0.23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2328E0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2C81D4E" w14:textId="428778D0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647652" w:rsidRPr="00604EEB" w14:paraId="3FA36208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4DC6FB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Comorbiditie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7B6D31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23D622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BCCECC0" w14:textId="4880049A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6EF70F94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9F4B66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CV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C06840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847EBF">
              <w:rPr>
                <w:rFonts w:cs="Times New Roman"/>
                <w:sz w:val="21"/>
                <w:szCs w:val="21"/>
              </w:rPr>
              <w:t>0.058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28ECA3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103EF0F" w14:textId="37EB8D0C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647652" w:rsidRPr="00604EEB" w14:paraId="4F6FA5CD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71D87A5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AF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2E9878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93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BD3A189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402186C" w14:textId="1AF09D6A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786D59E4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93876A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HT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62C9B9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54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ABA7D05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859CF2B" w14:textId="20E8B6D3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534C4EBF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61E85A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HEP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BFA1B0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76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5BED18F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4EBC0B2" w14:textId="7F5ADD6A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53B44F9A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175C64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HF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E45A523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65AB3FB" w14:textId="061ECF76" w:rsidR="00647652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  <w:lang w:eastAsia="zh-CN"/>
              </w:rPr>
            </w:pPr>
            <w:r>
              <w:rPr>
                <w:rFonts w:ascii="Segoe UI Symbol" w:hAnsi="Segoe UI Symbol" w:cs="Segoe UI Symbol" w:hint="eastAsia"/>
                <w:sz w:val="21"/>
                <w:szCs w:val="21"/>
                <w:lang w:eastAsia="zh-CN"/>
              </w:rPr>
              <w:t xml:space="preserve">  </w:t>
            </w: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0DCDA6D" w14:textId="2D86A813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 xml:space="preserve">  1.14</w:t>
            </w:r>
          </w:p>
        </w:tc>
      </w:tr>
      <w:tr w:rsidR="00647652" w:rsidRPr="00604EEB" w14:paraId="4643B150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75EB62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COPD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77E4BD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0585363E" w14:textId="6709938B" w:rsidR="00647652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  <w:lang w:eastAsia="zh-CN"/>
              </w:rPr>
            </w:pPr>
            <w:r>
              <w:rPr>
                <w:rFonts w:ascii="Segoe UI Symbol" w:hAnsi="Segoe UI Symbol" w:cs="Segoe UI Symbol" w:hint="eastAsia"/>
                <w:sz w:val="21"/>
                <w:szCs w:val="21"/>
                <w:lang w:eastAsia="zh-CN"/>
              </w:rPr>
              <w:t xml:space="preserve">  </w:t>
            </w: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3301287" w14:textId="771B2460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 xml:space="preserve">  1.04</w:t>
            </w:r>
          </w:p>
        </w:tc>
      </w:tr>
      <w:tr w:rsidR="00647652" w:rsidRPr="00604EEB" w14:paraId="0E44E7FB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DF635F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DM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980E76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380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2D30C950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13AF7E5" w14:textId="627E9541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307732D3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4844F3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CKD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2DFD24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15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7B2155B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F941F07" w14:textId="43A7CEB7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73AD8659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7E595F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Medicatio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DB7830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B2EDB6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42B1410" w14:textId="25E9F37D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1C80181B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307EAA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Anti-platele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1C31A35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CF42E54" w14:textId="756E25BE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4D14CE6" w14:textId="65F610B1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 xml:space="preserve"> 1.33</w:t>
            </w:r>
          </w:p>
        </w:tc>
      </w:tr>
      <w:tr w:rsidR="00647652" w:rsidRPr="00604EEB" w14:paraId="79D499AF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92983B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Beta blocker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8AF27B9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0B505DA2" w14:textId="1DAAD998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293C40B" w14:textId="5F37DB62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25</w:t>
            </w:r>
          </w:p>
        </w:tc>
      </w:tr>
      <w:tr w:rsidR="00647652" w:rsidRPr="00604EEB" w14:paraId="56447AEF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C18B78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ACEI/ARB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B467910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04EE935" w14:textId="3E6A6187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99F1063" w14:textId="25EF8B4D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08</w:t>
            </w:r>
          </w:p>
        </w:tc>
      </w:tr>
      <w:tr w:rsidR="00647652" w:rsidRPr="00604EEB" w14:paraId="1F95D8E5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C2CFBEB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Hepari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4C918B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13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767EEB5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1C64D72" w14:textId="3E553F3D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604EEB" w14:paraId="2BFC9C1F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2AE91C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Statin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E1C195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02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AD6E7DD" w14:textId="122C528F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704534D" w14:textId="12A29CBC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34</w:t>
            </w:r>
          </w:p>
        </w:tc>
      </w:tr>
      <w:tr w:rsidR="00647652" w:rsidRPr="009667E4" w14:paraId="627DA8D2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4FE215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847EBF">
              <w:rPr>
                <w:rFonts w:cs="Times New Roman"/>
                <w:sz w:val="21"/>
                <w:szCs w:val="21"/>
              </w:rPr>
              <w:t> MR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452A6E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34A3F44D" w14:textId="4967FB9C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1DAD081" w14:textId="40211D14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05</w:t>
            </w:r>
          </w:p>
        </w:tc>
      </w:tr>
      <w:tr w:rsidR="00647652" w:rsidRPr="009667E4" w14:paraId="21C1C3E8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9C276D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Diuretic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4556422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AE3C76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AEF19E8" w14:textId="10DFF5C2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46A576A9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18560F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Vital sign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4E5BAB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464061C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C3920A0" w14:textId="0F658F8A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700EA5A2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4C617B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lastRenderedPageBreak/>
              <w:t> SBP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E89D8D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170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99AF41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951BEBA" w14:textId="2EF49F95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79701F23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CF51D4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SpO₂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2721113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12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CF836F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D05FAB7" w14:textId="4893E655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0B54201E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D6767B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Lab dat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301D36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302A26D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8172786" w14:textId="0962D8F7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68ABAFC0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560C99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Hemoglobi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D232DA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117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4E8A6ABB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99C350B" w14:textId="5C1FE469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5DA30747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D8240E7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WBC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900A3D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63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E84F2A3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899C18D" w14:textId="2F2D78ED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9667E4" w14:paraId="6E6CF11A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25B0C7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PL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9F999EE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0FC1A346" w14:textId="352C6A56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793067E" w14:textId="37017857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13</w:t>
            </w:r>
          </w:p>
        </w:tc>
      </w:tr>
      <w:tr w:rsidR="00647652" w:rsidRPr="0010290C" w14:paraId="46BE278E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46A70C6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K⁺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2753F5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288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58BC772E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70C87AF" w14:textId="12A1801C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10290C" w14:paraId="7AAE6C40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8004A6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Na⁺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E3326C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812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A02B49F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B62DC68" w14:textId="513504B7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10290C" w14:paraId="5A64D892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07BD7B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Lactat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A0FB370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05CDF1B8" w14:textId="03F836D8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763CAB8" w14:textId="42001E89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21</w:t>
            </w:r>
          </w:p>
        </w:tc>
      </w:tr>
      <w:tr w:rsidR="00647652" w:rsidRPr="0010290C" w14:paraId="7C188146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9D5502C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pH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771A0D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5D924D6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D3457C9" w14:textId="48BEDF88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10290C" w14:paraId="4E1EB994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32450A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TBIL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3377BE0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52C7D40" w14:textId="645CA886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2980C59" w14:textId="682EB81C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1.13</w:t>
            </w:r>
          </w:p>
        </w:tc>
      </w:tr>
      <w:tr w:rsidR="00647652" w:rsidRPr="0010290C" w14:paraId="21349470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BC2375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Glucos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4D2A109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660E69D1" w14:textId="51BA1563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F789D3B" w14:textId="558E6EE1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09</w:t>
            </w:r>
          </w:p>
        </w:tc>
      </w:tr>
      <w:tr w:rsidR="00647652" w:rsidRPr="0010290C" w14:paraId="5BC9B281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92F426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Cr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513990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2755BF62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BE35891" w14:textId="51FE642C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10290C" w14:paraId="010C4AF4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3D1D43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Organ suppor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3C6CAD3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36FF13F2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C5FC4C2" w14:textId="1F9BCC73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10290C" w14:paraId="6411C4FF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FA42B83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CRR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8261542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1CA5B39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80A7406" w14:textId="72ACFF48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10290C" w14:paraId="48B12F04" w14:textId="77777777" w:rsidTr="009648F2">
        <w:trPr>
          <w:gridAfter w:val="1"/>
          <w:wAfter w:w="73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8BF5B0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Mechanical ventilatio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0140712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45981C83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B5FE3C1" w14:textId="7B1A9376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647652" w:rsidRPr="00D4490C" w14:paraId="4871C82C" w14:textId="77777777" w:rsidTr="009648F2">
        <w:trPr>
          <w:gridAfter w:val="1"/>
          <w:wAfter w:w="73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065940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847EBF">
              <w:rPr>
                <w:rFonts w:cs="Times New Roman"/>
                <w:b/>
                <w:bCs/>
                <w:sz w:val="21"/>
                <w:szCs w:val="21"/>
              </w:rPr>
              <w:t>Clinical scoring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3EBC540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1FA19D7A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6FB0EC0" w14:textId="778AB729" w:rsidR="00647652" w:rsidRPr="00647652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647652" w:rsidRPr="00D4490C" w14:paraId="1769F37D" w14:textId="77777777" w:rsidTr="009648F2">
        <w:trPr>
          <w:gridAfter w:val="1"/>
          <w:wAfter w:w="73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0191374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47EBF">
              <w:rPr>
                <w:rFonts w:cs="Times New Roman"/>
                <w:sz w:val="21"/>
                <w:szCs w:val="21"/>
              </w:rPr>
              <w:t> OASI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D0C3051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5AF43B54" w14:textId="6AD368B4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7A671D7" w14:textId="640CFC70" w:rsidR="00647652" w:rsidRPr="00647652" w:rsidRDefault="00647652" w:rsidP="00647652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1.66</w:t>
            </w:r>
          </w:p>
        </w:tc>
      </w:tr>
      <w:tr w:rsidR="00647652" w:rsidRPr="00D4490C" w14:paraId="7342FE3F" w14:textId="77777777" w:rsidTr="009648F2">
        <w:trPr>
          <w:gridAfter w:val="1"/>
          <w:wAfter w:w="73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6AEC698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 SOF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A059A4D" w14:textId="77777777" w:rsidR="00647652" w:rsidRPr="00847EBF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47EBF">
              <w:rPr>
                <w:rFonts w:cs="Times New Roman"/>
                <w:sz w:val="21"/>
                <w:szCs w:val="21"/>
              </w:rPr>
              <w:t>&lt; 0.001</w:t>
            </w:r>
          </w:p>
        </w:tc>
        <w:tc>
          <w:tcPr>
            <w:tcW w:w="2465" w:type="dxa"/>
            <w:gridSpan w:val="2"/>
            <w:tcBorders>
              <w:right w:val="nil"/>
            </w:tcBorders>
            <w:shd w:val="clear" w:color="auto" w:fill="FFFFFF"/>
          </w:tcPr>
          <w:p w14:paraId="7A54A031" w14:textId="4B64B741" w:rsidR="00647652" w:rsidRPr="00847EBF" w:rsidRDefault="00647652" w:rsidP="00647652">
            <w:pPr>
              <w:spacing w:before="0" w:after="0" w:line="480" w:lineRule="auto"/>
              <w:jc w:val="center"/>
              <w:rPr>
                <w:rFonts w:ascii="Segoe UI Symbol" w:hAnsi="Segoe UI Symbol" w:cs="Segoe UI Symbol"/>
                <w:sz w:val="21"/>
                <w:szCs w:val="21"/>
              </w:rPr>
            </w:pPr>
            <w:r w:rsidRPr="00847EBF">
              <w:rPr>
                <w:rFonts w:ascii="Segoe UI Symbol" w:hAnsi="Segoe UI Symbol" w:cs="Segoe UI Symbol"/>
                <w:sz w:val="21"/>
                <w:szCs w:val="21"/>
              </w:rPr>
              <w:t>✓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3FD30BA" w14:textId="7F895CBA" w:rsidR="00647652" w:rsidRPr="00647652" w:rsidRDefault="00647652" w:rsidP="00647652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47652">
              <w:rPr>
                <w:rFonts w:cs="Times New Roman"/>
                <w:sz w:val="21"/>
                <w:szCs w:val="21"/>
                <w:lang w:eastAsia="zh-CN"/>
              </w:rPr>
              <w:t>2.00</w:t>
            </w:r>
          </w:p>
        </w:tc>
      </w:tr>
    </w:tbl>
    <w:p w14:paraId="5522749A" w14:textId="77777777" w:rsidR="00B72050" w:rsidRPr="009B1511" w:rsidRDefault="00B72050" w:rsidP="00B72050">
      <w:pPr>
        <w:spacing w:before="0" w:after="0"/>
        <w:rPr>
          <w:rFonts w:cs="Times New Roman"/>
          <w:color w:val="1A1C1E"/>
          <w:sz w:val="21"/>
          <w:szCs w:val="21"/>
          <w:shd w:val="clear" w:color="auto" w:fill="FFFFFF"/>
        </w:rPr>
      </w:pPr>
      <w:r w:rsidRPr="009B1511">
        <w:rPr>
          <w:rFonts w:cs="Times New Roman"/>
          <w:color w:val="1A1C1E"/>
          <w:sz w:val="21"/>
          <w:szCs w:val="21"/>
          <w:shd w:val="clear" w:color="auto" w:fill="FFFFFF"/>
        </w:rPr>
        <w:t>BMI, Body Mass Index; CVA, Cerebrovascular Accident; AF, Atrial Fibrillation; HTN, Hypertension; HEP, hepatic disease; HF, Heart Failure; COPD, Chronic Obstructive Pulmonary Disease; DM, Diabetes Mellitus; CKD, Chronic Kidney Disease; ACEI/ARB, Angiotensin-Converting Enzyme Inhibitor/Angiotensin II Receptor Blocker; MRA, Mineralocorticoid Receptor Antagonist; SBP, Systolic Blood Pressure; SpO₂, Saturation of Peripheral Oxygen; WBC, White Blood Cell Count; PLT, Platelet Count; K⁺, Potassium; Na⁺, Sodium; TBIL, Total Bilirubin; Cr, Creatinine; CRRT, Continuous Renal Replacement Therapy; OASIS, Oxford Acute Severity of Illness Score; SOFA, Sequential Organ Failure Assessment.</w:t>
      </w:r>
    </w:p>
    <w:p w14:paraId="25E0160F" w14:textId="77777777" w:rsidR="00B72050" w:rsidRPr="00751BE2" w:rsidRDefault="00B72050" w:rsidP="00B72050">
      <w:pPr>
        <w:spacing w:before="0" w:after="0"/>
        <w:rPr>
          <w:rFonts w:eastAsia="宋体" w:cs="Times New Roman"/>
          <w:sz w:val="22"/>
          <w:lang w:eastAsia="zh-CN"/>
        </w:rPr>
      </w:pPr>
    </w:p>
    <w:p w14:paraId="320DFE91" w14:textId="77777777" w:rsidR="00B72050" w:rsidRPr="00B72050" w:rsidRDefault="00B72050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3A592094" w14:textId="77777777" w:rsidR="00B72050" w:rsidRDefault="00B72050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2300DF55" w14:textId="77777777" w:rsidR="00B72050" w:rsidRDefault="00B72050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240F8BFD" w14:textId="77777777" w:rsidR="00CF5F76" w:rsidRDefault="00CF5F76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69DCC904" w14:textId="1C5BC121" w:rsidR="006D1713" w:rsidRPr="009B1511" w:rsidRDefault="009B1511" w:rsidP="0053065B">
      <w:pPr>
        <w:spacing w:before="0" w:after="0"/>
        <w:rPr>
          <w:rFonts w:eastAsia="宋体" w:cs="Times New Roman"/>
          <w:sz w:val="22"/>
          <w:lang w:eastAsia="zh-CN"/>
        </w:rPr>
      </w:pP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lastRenderedPageBreak/>
        <w:t>Supplementary Table S</w:t>
      </w:r>
      <w:r w:rsidR="00B72050">
        <w:rPr>
          <w:rStyle w:val="ng-star-inserted"/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3</w:t>
      </w: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t>. Balance of Baseline Covariates Before and After Inverse Probability of Treatment Weighting (IPTW)</w:t>
      </w:r>
    </w:p>
    <w:tbl>
      <w:tblPr>
        <w:tblpPr w:leftFromText="180" w:rightFromText="180" w:vertAnchor="text" w:horzAnchor="margin" w:tblpXSpec="center" w:tblpY="141"/>
        <w:tblW w:w="723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5"/>
        <w:gridCol w:w="2441"/>
        <w:gridCol w:w="14"/>
        <w:gridCol w:w="2465"/>
        <w:gridCol w:w="215"/>
      </w:tblGrid>
      <w:tr w:rsidR="00CF5F76" w:rsidRPr="009667E4" w14:paraId="3AF0AECB" w14:textId="77777777" w:rsidTr="00D712C4">
        <w:trPr>
          <w:gridAfter w:val="1"/>
          <w:wAfter w:w="215" w:type="dxa"/>
          <w:trHeight w:val="853"/>
        </w:trPr>
        <w:tc>
          <w:tcPr>
            <w:tcW w:w="2095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BFB0A28" w14:textId="77777777" w:rsidR="00CF5F76" w:rsidRPr="004133A9" w:rsidRDefault="00CF5F76" w:rsidP="00D712C4">
            <w:pPr>
              <w:spacing w:before="0" w:after="0" w:line="480" w:lineRule="auto"/>
              <w:jc w:val="center"/>
              <w:rPr>
                <w:rFonts w:eastAsia="宋体" w:cs="Times New Roman"/>
                <w:b/>
                <w:color w:val="000000"/>
                <w:kern w:val="2"/>
                <w:szCs w:val="24"/>
                <w:lang w:eastAsia="zh-CN" w:bidi="en-US"/>
              </w:rPr>
            </w:pPr>
            <w:r w:rsidRPr="004133A9">
              <w:rPr>
                <w:rFonts w:ascii="Arial" w:hAnsi="Arial" w:cs="Arial"/>
                <w:b/>
                <w:bCs/>
                <w:color w:val="1A1C1E"/>
                <w:szCs w:val="24"/>
                <w:shd w:val="clear" w:color="auto" w:fill="FFFFFF"/>
              </w:rPr>
              <w:t>Characteristic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8C147DF" w14:textId="75B58FA8" w:rsidR="00CF5F76" w:rsidRPr="004133A9" w:rsidRDefault="00CF5F76" w:rsidP="00D712C4">
            <w:pPr>
              <w:spacing w:before="0" w:after="0" w:line="480" w:lineRule="auto"/>
              <w:ind w:leftChars="176" w:left="902" w:hangingChars="200" w:hanging="480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 w:rsidRPr="00CF5F76">
              <w:rPr>
                <w:b/>
                <w:bCs/>
                <w:szCs w:val="24"/>
              </w:rPr>
              <w:t>Before Weighting</w:t>
            </w:r>
            <w:r w:rsidRPr="004133A9">
              <w:rPr>
                <w:rFonts w:ascii="Arial" w:hAnsi="Arial" w:cs="Arial"/>
                <w:b/>
                <w:bCs/>
                <w:color w:val="1A1C1E"/>
                <w:szCs w:val="24"/>
                <w:shd w:val="clear" w:color="auto" w:fill="FFFFFF"/>
              </w:rPr>
              <w:t xml:space="preserve"> </w:t>
            </w:r>
            <w:r w:rsidRPr="004133A9">
              <w:rPr>
                <w:b/>
                <w:bCs/>
                <w:szCs w:val="24"/>
              </w:rPr>
              <w:t>SMD</w:t>
            </w:r>
          </w:p>
        </w:tc>
        <w:tc>
          <w:tcPr>
            <w:tcW w:w="24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E7B5AB8" w14:textId="77777777" w:rsidR="00CF5F76" w:rsidRDefault="00CF5F76" w:rsidP="00D712C4">
            <w:pPr>
              <w:spacing w:before="0" w:after="0" w:line="480" w:lineRule="auto"/>
              <w:ind w:firstLineChars="150" w:firstLine="360"/>
              <w:jc w:val="center"/>
              <w:rPr>
                <w:b/>
                <w:bCs/>
                <w:szCs w:val="24"/>
              </w:rPr>
            </w:pPr>
            <w:r w:rsidRPr="00CF5F76">
              <w:rPr>
                <w:b/>
                <w:bCs/>
                <w:szCs w:val="24"/>
              </w:rPr>
              <w:t>After IPTW</w:t>
            </w:r>
          </w:p>
          <w:p w14:paraId="0F93FA29" w14:textId="505881E0" w:rsidR="00CF5F76" w:rsidRPr="004133A9" w:rsidRDefault="00CF5F76" w:rsidP="00D712C4">
            <w:pPr>
              <w:spacing w:before="0" w:after="0" w:line="480" w:lineRule="auto"/>
              <w:ind w:firstLineChars="150" w:firstLine="361"/>
              <w:jc w:val="center"/>
              <w:rPr>
                <w:szCs w:val="24"/>
              </w:rPr>
            </w:pPr>
            <w:r w:rsidRPr="004133A9">
              <w:rPr>
                <w:rFonts w:eastAsia="宋体" w:cs="Times New Roman"/>
                <w:b/>
                <w:bCs/>
                <w:szCs w:val="24"/>
                <w:lang w:eastAsia="zh-CN"/>
              </w:rPr>
              <w:t>SMD</w:t>
            </w:r>
          </w:p>
        </w:tc>
      </w:tr>
      <w:tr w:rsidR="00CF5F76" w:rsidRPr="009667E4" w14:paraId="7DCD4206" w14:textId="77777777" w:rsidTr="00D712C4">
        <w:trPr>
          <w:trHeight w:val="246"/>
        </w:trPr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E688E" w14:textId="1FDE666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Demographics</w:t>
            </w:r>
          </w:p>
        </w:tc>
        <w:tc>
          <w:tcPr>
            <w:tcW w:w="2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DDC04" w14:textId="77777777" w:rsidR="00CF5F76" w:rsidRPr="00CF5F76" w:rsidRDefault="00CF5F76" w:rsidP="00CF5F76">
            <w:pPr>
              <w:spacing w:before="0" w:after="0" w:line="480" w:lineRule="auto"/>
              <w:ind w:firstLineChars="1100" w:firstLine="2319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E436C" w14:textId="77777777" w:rsidR="00CF5F76" w:rsidRPr="00CF5F76" w:rsidRDefault="00CF5F76" w:rsidP="00CF5F76">
            <w:pPr>
              <w:spacing w:before="0" w:after="0" w:line="480" w:lineRule="auto"/>
              <w:ind w:firstLineChars="1100" w:firstLine="2319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604EEB" w14:paraId="56DC7222" w14:textId="77777777" w:rsidTr="00D712C4">
        <w:trPr>
          <w:gridAfter w:val="1"/>
          <w:wAfter w:w="215" w:type="dxa"/>
          <w:trHeight w:val="234"/>
        </w:trPr>
        <w:tc>
          <w:tcPr>
            <w:tcW w:w="2095" w:type="dxa"/>
            <w:tcBorders>
              <w:right w:val="nil"/>
            </w:tcBorders>
            <w:shd w:val="clear" w:color="auto" w:fill="FFFFFF"/>
            <w:hideMark/>
          </w:tcPr>
          <w:p w14:paraId="466ADE6F" w14:textId="7356C7B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Ag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  <w:hideMark/>
          </w:tcPr>
          <w:p w14:paraId="0CE424B7" w14:textId="32FA099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0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  <w:hideMark/>
          </w:tcPr>
          <w:p w14:paraId="27613289" w14:textId="0AE748D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42</w:t>
            </w:r>
          </w:p>
        </w:tc>
      </w:tr>
      <w:tr w:rsidR="00CF5F76" w:rsidRPr="00604EEB" w14:paraId="5A700399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  <w:hideMark/>
          </w:tcPr>
          <w:p w14:paraId="62135D50" w14:textId="4656C9F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Gender (Male)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  <w:hideMark/>
          </w:tcPr>
          <w:p w14:paraId="1BEFB389" w14:textId="0C1F9D8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81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  <w:hideMark/>
          </w:tcPr>
          <w:p w14:paraId="55C750B5" w14:textId="64B14A8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0</w:t>
            </w:r>
          </w:p>
        </w:tc>
      </w:tr>
      <w:tr w:rsidR="00CF5F76" w:rsidRPr="00604EEB" w14:paraId="3664FE46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646E83D" w14:textId="0DBCEBB1" w:rsidR="00CF5F76" w:rsidRPr="00CF5F76" w:rsidRDefault="00CF5F76" w:rsidP="00CF5F76">
            <w:pPr>
              <w:spacing w:before="0" w:after="0" w:line="480" w:lineRule="auto"/>
              <w:ind w:firstLineChars="400" w:firstLine="840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BMI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94835F7" w14:textId="6340C121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1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24B1B5A" w14:textId="50B6879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CF5F76" w:rsidRPr="00604EEB" w14:paraId="77693D30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B7B8E35" w14:textId="26A045D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Comorbiditie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E0B6BBC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730D508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</w:p>
        </w:tc>
      </w:tr>
      <w:tr w:rsidR="00CF5F76" w:rsidRPr="00604EEB" w14:paraId="1D5A6D4E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B5D5DDD" w14:textId="563503FC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CV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7E6B1D6" w14:textId="132F62C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84154AF" w14:textId="6D68199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CF5F76" w:rsidRPr="00604EEB" w14:paraId="0F5CC4DD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12017DD" w14:textId="3DEE3F2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AF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7403A8C" w14:textId="52A7641E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0.03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612EEB7" w14:textId="1B544E7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微软雅黑"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0.043</w:t>
            </w:r>
          </w:p>
        </w:tc>
      </w:tr>
      <w:tr w:rsidR="00CF5F76" w:rsidRPr="00604EEB" w14:paraId="51B1D394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4F918B7" w14:textId="05A67F4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HT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3361ACC" w14:textId="05C4BD1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1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DAEB065" w14:textId="0257E34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8</w:t>
            </w:r>
          </w:p>
        </w:tc>
      </w:tr>
      <w:tr w:rsidR="00CF5F76" w:rsidRPr="00604EEB" w14:paraId="5E88FBDA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E0EBA25" w14:textId="24361E9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HEP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607EE11" w14:textId="627E963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3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944C6BB" w14:textId="6BD6E70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6</w:t>
            </w:r>
          </w:p>
        </w:tc>
      </w:tr>
      <w:tr w:rsidR="00CF5F76" w:rsidRPr="00604EEB" w14:paraId="778CFBAE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832C737" w14:textId="3EE87B1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HF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5F116DD5" w14:textId="1F647DA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09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AAF70F3" w14:textId="12066ED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CF5F76" w:rsidRPr="00604EEB" w14:paraId="5F1DEF4B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6A04781" w14:textId="0585F814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COPD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DE42575" w14:textId="0C4B58C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47DF49D" w14:textId="40C9E08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CF5F76" w:rsidRPr="00604EEB" w14:paraId="72DA1F4D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A71FC4C" w14:textId="76656E7E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DM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1E8A03D" w14:textId="1951773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62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4581993" w14:textId="706D8E8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8</w:t>
            </w:r>
          </w:p>
        </w:tc>
      </w:tr>
      <w:tr w:rsidR="00CF5F76" w:rsidRPr="00604EEB" w14:paraId="6EF9099E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4EFB367" w14:textId="1EF09D0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CKD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AC23595" w14:textId="23AA1EC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4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78E73B0" w14:textId="2AF9B74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5</w:t>
            </w:r>
          </w:p>
        </w:tc>
      </w:tr>
      <w:tr w:rsidR="00CF5F76" w:rsidRPr="00604EEB" w14:paraId="1B7147B5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2F2D4B4" w14:textId="18970945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Medicatio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8D6E339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6D7AF6B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604EEB" w14:paraId="6A4D15B8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3D8A831" w14:textId="640F467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Anti-platele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9B95DE9" w14:textId="36A9FC4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0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7545BA8" w14:textId="0020118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9</w:t>
            </w:r>
          </w:p>
        </w:tc>
      </w:tr>
      <w:tr w:rsidR="00CF5F76" w:rsidRPr="00604EEB" w14:paraId="732E3404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A471DF2" w14:textId="544148A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Beta blocker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5548830" w14:textId="112002A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12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6F9408E" w14:textId="45E46F2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CF5F76" w:rsidRPr="00604EEB" w14:paraId="3DC6E213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E8E72A4" w14:textId="26431E8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ACEI/ARB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9D0DAB7" w14:textId="4F66F07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4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C636FDA" w14:textId="7B20442F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37</w:t>
            </w:r>
          </w:p>
        </w:tc>
      </w:tr>
      <w:tr w:rsidR="00CF5F76" w:rsidRPr="00604EEB" w14:paraId="69B358B1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1DBD1B1" w14:textId="258518C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Hepari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9081E29" w14:textId="0E47397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23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779E0D7" w14:textId="5FB25F2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CF5F76" w:rsidRPr="00604EEB" w14:paraId="4C312FEB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205E6E2C" w14:textId="797C7DB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Statin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1B548BA" w14:textId="27BA722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86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02B3F100" w14:textId="39F49ACC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0</w:t>
            </w:r>
          </w:p>
        </w:tc>
      </w:tr>
      <w:tr w:rsidR="00CF5F76" w:rsidRPr="00604EEB" w14:paraId="6752182F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6081694" w14:textId="69E855D1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MR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F56EBD4" w14:textId="243070F1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3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4A20978" w14:textId="7C0B473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CF5F76" w:rsidRPr="009667E4" w14:paraId="29854F40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376A9E0" w14:textId="54A52A5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CF5F76">
              <w:rPr>
                <w:rFonts w:cs="Times New Roman"/>
                <w:sz w:val="21"/>
                <w:szCs w:val="21"/>
              </w:rPr>
              <w:t>Diuretic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A5FD84F" w14:textId="6F6706C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79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9FA11B0" w14:textId="3E274E70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7</w:t>
            </w:r>
          </w:p>
        </w:tc>
      </w:tr>
      <w:tr w:rsidR="00CF5F76" w:rsidRPr="009667E4" w14:paraId="75B1FE2A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A3E1A92" w14:textId="5D07545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Vital sign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B8E4874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C7E55E4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9667E4" w14:paraId="42921FDB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48709881" w14:textId="0D66A5B5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SBP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2976176" w14:textId="48CC6E2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27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482A21E" w14:textId="0271CDFE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52</w:t>
            </w:r>
          </w:p>
        </w:tc>
      </w:tr>
      <w:tr w:rsidR="00CF5F76" w:rsidRPr="009667E4" w14:paraId="33E8A4E2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ADCEEEB" w14:textId="66CF73F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SpO₂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08C6AFD3" w14:textId="2406C9B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44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953EE45" w14:textId="15ABECF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0</w:t>
            </w:r>
          </w:p>
        </w:tc>
      </w:tr>
      <w:tr w:rsidR="00CF5F76" w:rsidRPr="009667E4" w14:paraId="7A7AF2E1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F0A4771" w14:textId="7DD82F4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lastRenderedPageBreak/>
              <w:t>Lab dat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863B5FB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344948CF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9667E4" w14:paraId="6C1E2F7E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9C49F18" w14:textId="678F00E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Hemoglobi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7183136" w14:textId="76F2228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58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624C820" w14:textId="6F5167E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61</w:t>
            </w:r>
          </w:p>
        </w:tc>
      </w:tr>
      <w:tr w:rsidR="00CF5F76" w:rsidRPr="009667E4" w14:paraId="29D8BE09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D10D3A2" w14:textId="4664856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WBC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993C631" w14:textId="58E6FA7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5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527258F" w14:textId="69C8AF3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1</w:t>
            </w:r>
          </w:p>
        </w:tc>
      </w:tr>
      <w:tr w:rsidR="00CF5F76" w:rsidRPr="009667E4" w14:paraId="3ADA3550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AFF2600" w14:textId="491885E0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PL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961B9D3" w14:textId="183CBC0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474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52295D1" w14:textId="34CFF011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0</w:t>
            </w:r>
          </w:p>
        </w:tc>
      </w:tr>
      <w:tr w:rsidR="00CF5F76" w:rsidRPr="009667E4" w14:paraId="4148844B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03C155A" w14:textId="43B8AF1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K⁺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C0C0EFC" w14:textId="5A15E05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3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5A7CBF6" w14:textId="5D2EC10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CF5F76" w:rsidRPr="0010290C" w14:paraId="4E969C8A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60808B1" w14:textId="1523A546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Na⁺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4D4220CD" w14:textId="6AFC36C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CF142A5" w14:textId="33877169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CF5F76" w:rsidRPr="0010290C" w14:paraId="530F59AC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30049DB" w14:textId="74551C4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Lactat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D1E035E" w14:textId="048E85FE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5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4373F874" w14:textId="0C844B3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1</w:t>
            </w:r>
          </w:p>
        </w:tc>
      </w:tr>
      <w:tr w:rsidR="00CF5F76" w:rsidRPr="0010290C" w14:paraId="1741CBAA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0EF00C08" w14:textId="0A12AA38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pH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A0A3BA4" w14:textId="1B070C5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279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659EC6E9" w14:textId="28D8A9E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2</w:t>
            </w:r>
          </w:p>
        </w:tc>
      </w:tr>
      <w:tr w:rsidR="00CF5F76" w:rsidRPr="0010290C" w14:paraId="6C6195EA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22EE544" w14:textId="219576F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TBIL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C1E377E" w14:textId="08031E90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290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5E43DC26" w14:textId="07BE64AE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24</w:t>
            </w:r>
          </w:p>
        </w:tc>
      </w:tr>
      <w:tr w:rsidR="00CF5F76" w:rsidRPr="0010290C" w14:paraId="648DF421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76C1125D" w14:textId="774B4221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7EA6A66" w14:textId="0E8A5143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29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700CB8F" w14:textId="4CA3A5E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4</w:t>
            </w:r>
          </w:p>
        </w:tc>
      </w:tr>
      <w:tr w:rsidR="00CF5F76" w:rsidRPr="0010290C" w14:paraId="18D1A4BC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4DB8542" w14:textId="2EBBFB3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Cr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49404B3" w14:textId="69596CC5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72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D852B0F" w14:textId="199CF09F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94</w:t>
            </w:r>
          </w:p>
        </w:tc>
      </w:tr>
      <w:tr w:rsidR="00CF5F76" w:rsidRPr="0010290C" w14:paraId="20F5F5CE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3DA9824F" w14:textId="6CB0B21F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Organ suppor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AF8EB84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2A6FE020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10290C" w14:paraId="2E71D1BB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16E3B2EF" w14:textId="278755D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CRRT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38543F29" w14:textId="078F314F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5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307D48D" w14:textId="4B621E8C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04</w:t>
            </w:r>
          </w:p>
        </w:tc>
      </w:tr>
      <w:tr w:rsidR="00CF5F76" w:rsidRPr="0010290C" w14:paraId="28E80098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5F87C8BA" w14:textId="7F4CC8DC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Mechanical ventilation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772C6095" w14:textId="259D3ECB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10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C822C3C" w14:textId="463E37B5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12</w:t>
            </w:r>
          </w:p>
        </w:tc>
      </w:tr>
      <w:tr w:rsidR="00CF5F76" w:rsidRPr="0010290C" w14:paraId="65E3C15F" w14:textId="77777777" w:rsidTr="00D712C4">
        <w:trPr>
          <w:gridAfter w:val="1"/>
          <w:wAfter w:w="215" w:type="dxa"/>
          <w:trHeight w:val="246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76B985D" w14:textId="086C01DD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b/>
                <w:bCs/>
                <w:sz w:val="21"/>
                <w:szCs w:val="21"/>
              </w:rPr>
              <w:t>Clinical scoring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25C11D20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7C871955" w14:textId="77777777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CF5F76" w:rsidRPr="00D4490C" w14:paraId="77E3694B" w14:textId="77777777" w:rsidTr="00D712C4">
        <w:trPr>
          <w:gridAfter w:val="1"/>
          <w:wAfter w:w="215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D7E3E23" w14:textId="63753CF2" w:rsidR="00CF5F76" w:rsidRPr="00CF5F76" w:rsidRDefault="00CF5F76" w:rsidP="00CF5F76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OASIS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1F22C2BF" w14:textId="3139A52C" w:rsidR="00CF5F76" w:rsidRPr="00CF5F76" w:rsidRDefault="00CF5F76" w:rsidP="00CF5F76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0.173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395E0F2" w14:textId="209252CE" w:rsidR="00CF5F76" w:rsidRPr="00CF5F76" w:rsidRDefault="00CF5F76" w:rsidP="00CF5F76">
            <w:pPr>
              <w:spacing w:before="0" w:after="0" w:line="480" w:lineRule="auto"/>
              <w:jc w:val="center"/>
              <w:rPr>
                <w:rFonts w:cs="Times New Roman"/>
                <w:sz w:val="21"/>
                <w:szCs w:val="21"/>
              </w:rPr>
            </w:pPr>
            <w:r w:rsidRPr="00CF5F76">
              <w:rPr>
                <w:rFonts w:cs="Times New Roman"/>
                <w:sz w:val="21"/>
                <w:szCs w:val="21"/>
              </w:rPr>
              <w:t>0.038</w:t>
            </w:r>
          </w:p>
        </w:tc>
      </w:tr>
      <w:tr w:rsidR="00CF5F76" w:rsidRPr="00D4490C" w14:paraId="16075E6C" w14:textId="77777777" w:rsidTr="00D712C4">
        <w:trPr>
          <w:gridAfter w:val="1"/>
          <w:wAfter w:w="215" w:type="dxa"/>
          <w:trHeight w:val="392"/>
        </w:trPr>
        <w:tc>
          <w:tcPr>
            <w:tcW w:w="2095" w:type="dxa"/>
            <w:tcBorders>
              <w:right w:val="nil"/>
            </w:tcBorders>
            <w:shd w:val="clear" w:color="auto" w:fill="FFFFFF"/>
          </w:tcPr>
          <w:p w14:paraId="6A4B6A17" w14:textId="3C88F242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SOFA</w:t>
            </w:r>
          </w:p>
        </w:tc>
        <w:tc>
          <w:tcPr>
            <w:tcW w:w="2455" w:type="dxa"/>
            <w:gridSpan w:val="2"/>
            <w:tcBorders>
              <w:right w:val="nil"/>
            </w:tcBorders>
            <w:shd w:val="clear" w:color="auto" w:fill="FFFFFF"/>
          </w:tcPr>
          <w:p w14:paraId="6A31DA55" w14:textId="7F0698A0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417</w:t>
            </w:r>
          </w:p>
        </w:tc>
        <w:tc>
          <w:tcPr>
            <w:tcW w:w="2465" w:type="dxa"/>
            <w:tcBorders>
              <w:right w:val="nil"/>
            </w:tcBorders>
            <w:shd w:val="clear" w:color="auto" w:fill="FFFFFF"/>
          </w:tcPr>
          <w:p w14:paraId="1591D0E3" w14:textId="7679D8BA" w:rsidR="00CF5F76" w:rsidRPr="00CF5F76" w:rsidRDefault="00CF5F76" w:rsidP="00CF5F7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CF5F76">
              <w:rPr>
                <w:rFonts w:cs="Times New Roman"/>
                <w:sz w:val="21"/>
                <w:szCs w:val="21"/>
              </w:rPr>
              <w:t>0.061</w:t>
            </w:r>
          </w:p>
        </w:tc>
      </w:tr>
    </w:tbl>
    <w:p w14:paraId="04F3B99A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02771F4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797951CC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52DFC3A3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4365DE44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1DBB6EBE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6246BFCA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4655D177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0653366C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6F3A4E37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2B961E3C" w14:textId="77777777" w:rsidR="006D1713" w:rsidRDefault="006D1713" w:rsidP="0053065B">
      <w:pPr>
        <w:spacing w:before="0" w:after="0"/>
        <w:rPr>
          <w:rFonts w:eastAsia="宋体" w:cs="Times New Roman"/>
          <w:sz w:val="22"/>
        </w:rPr>
      </w:pPr>
    </w:p>
    <w:p w14:paraId="1DFC0D4C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5D546426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65830D1E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2BF8A657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3D30BD66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29AE73F8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3AD542B0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29144D1C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251000F5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405B08EF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6B2641C5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022C313D" w14:textId="77777777" w:rsidR="0042734D" w:rsidRDefault="0042734D" w:rsidP="0042734D">
      <w:pPr>
        <w:spacing w:before="0" w:after="0"/>
        <w:rPr>
          <w:rFonts w:eastAsia="宋体" w:cs="Times New Roman"/>
          <w:sz w:val="22"/>
          <w:lang w:eastAsia="zh-CN"/>
        </w:rPr>
      </w:pPr>
    </w:p>
    <w:p w14:paraId="185C16F4" w14:textId="77777777" w:rsidR="00751BE2" w:rsidRDefault="00751BE2" w:rsidP="0042734D">
      <w:pPr>
        <w:spacing w:before="0" w:after="0"/>
        <w:rPr>
          <w:rFonts w:eastAsia="宋体" w:cs="Times New Roman"/>
          <w:sz w:val="22"/>
          <w:lang w:eastAsia="zh-CN"/>
        </w:rPr>
      </w:pPr>
    </w:p>
    <w:p w14:paraId="2C27410E" w14:textId="77777777" w:rsidR="009B1511" w:rsidRDefault="009B1511" w:rsidP="0042734D">
      <w:pPr>
        <w:spacing w:before="0" w:after="0"/>
        <w:rPr>
          <w:rFonts w:ascii="Arial" w:hAnsi="Arial" w:cs="Arial"/>
          <w:color w:val="1A1C1E"/>
          <w:sz w:val="21"/>
          <w:szCs w:val="21"/>
          <w:shd w:val="clear" w:color="auto" w:fill="FFFFFF"/>
        </w:rPr>
      </w:pPr>
    </w:p>
    <w:p w14:paraId="4B1FF6DE" w14:textId="77777777" w:rsidR="009B1511" w:rsidRDefault="009B1511" w:rsidP="0042734D">
      <w:pPr>
        <w:spacing w:before="0" w:after="0"/>
        <w:rPr>
          <w:rFonts w:ascii="Arial" w:hAnsi="Arial" w:cs="Arial"/>
          <w:color w:val="1A1C1E"/>
          <w:sz w:val="21"/>
          <w:szCs w:val="21"/>
          <w:shd w:val="clear" w:color="auto" w:fill="FFFFFF"/>
        </w:rPr>
      </w:pPr>
    </w:p>
    <w:p w14:paraId="704FECFF" w14:textId="77777777" w:rsidR="009B1511" w:rsidRDefault="009B1511" w:rsidP="0042734D">
      <w:pPr>
        <w:spacing w:before="0" w:after="0"/>
        <w:rPr>
          <w:rFonts w:ascii="Arial" w:hAnsi="Arial" w:cs="Arial"/>
          <w:color w:val="1A1C1E"/>
          <w:sz w:val="21"/>
          <w:szCs w:val="21"/>
          <w:shd w:val="clear" w:color="auto" w:fill="FFFFFF"/>
        </w:rPr>
      </w:pPr>
    </w:p>
    <w:p w14:paraId="71CD747F" w14:textId="244E70F3" w:rsidR="0042734D" w:rsidRPr="009B1511" w:rsidRDefault="0042734D" w:rsidP="0042734D">
      <w:pPr>
        <w:spacing w:before="0" w:after="0"/>
        <w:rPr>
          <w:rFonts w:cs="Times New Roman"/>
          <w:color w:val="1A1C1E"/>
          <w:sz w:val="21"/>
          <w:szCs w:val="21"/>
          <w:shd w:val="clear" w:color="auto" w:fill="FFFFFF"/>
        </w:rPr>
      </w:pPr>
      <w:r w:rsidRPr="009B1511">
        <w:rPr>
          <w:rFonts w:cs="Times New Roman"/>
          <w:color w:val="1A1C1E"/>
          <w:sz w:val="21"/>
          <w:szCs w:val="21"/>
          <w:shd w:val="clear" w:color="auto" w:fill="FFFFFF"/>
        </w:rPr>
        <w:t xml:space="preserve">BMI, Body Mass Index; CVA, Cerebrovascular Accident; AF, Atrial Fibrillation; HTN, Hypertension; HEP, </w:t>
      </w:r>
      <w:r w:rsidR="005C7C8E" w:rsidRPr="009B1511">
        <w:rPr>
          <w:rFonts w:cs="Times New Roman"/>
          <w:color w:val="1A1C1E"/>
          <w:sz w:val="21"/>
          <w:szCs w:val="21"/>
          <w:shd w:val="clear" w:color="auto" w:fill="FFFFFF"/>
        </w:rPr>
        <w:t>hepatic disease</w:t>
      </w:r>
      <w:r w:rsidRPr="009B1511">
        <w:rPr>
          <w:rFonts w:cs="Times New Roman"/>
          <w:color w:val="1A1C1E"/>
          <w:sz w:val="21"/>
          <w:szCs w:val="21"/>
          <w:shd w:val="clear" w:color="auto" w:fill="FFFFFF"/>
        </w:rPr>
        <w:t>; HF, Heart Failure; COPD, Chronic Obstructive Pulmonary Disease; DM, Diabetes Mellitus; CKD, Chronic Kidney Disease; ACEI/ARB, Angiotensin-Converting Enzyme Inhibitor/Angiotensin II Receptor Blocker; MRA, Mineralocorticoid Receptor Antagonist; SBP, Systolic Blood Pressure; SpO₂, Saturation of Peripheral Oxygen; WBC, White Blood Cell Count; PLT, Platelet Count; K⁺, Potassium; Na⁺, Sodium; TBIL, Total Bilirubin; Cr, Creatinine; CRRT, Continuous Renal Replacement Therapy; OASIS, Oxford Acute Severity of Illness Score; SOFA, Sequential Organ Failure Assessment.</w:t>
      </w:r>
    </w:p>
    <w:p w14:paraId="0270EBBA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1CCDFC23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5359A0C9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584C13C1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5A351D97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6CEF5F89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0E79B281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3E7E3BC4" w14:textId="77777777" w:rsidR="00CF5F76" w:rsidRDefault="00CF5F76" w:rsidP="0053065B">
      <w:pPr>
        <w:spacing w:before="0" w:after="0"/>
        <w:rPr>
          <w:rFonts w:eastAsia="宋体" w:cs="Times New Roman"/>
          <w:sz w:val="22"/>
        </w:rPr>
      </w:pPr>
    </w:p>
    <w:p w14:paraId="6CD124EB" w14:textId="77777777" w:rsidR="00486A61" w:rsidRDefault="00486A61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p w14:paraId="420119F9" w14:textId="39C29285" w:rsidR="003A258A" w:rsidRPr="008F11E4" w:rsidRDefault="003A258A" w:rsidP="003A258A">
      <w:pPr>
        <w:spacing w:before="0" w:after="0"/>
        <w:rPr>
          <w:rFonts w:eastAsia="宋体" w:cs="Times New Roman"/>
          <w:sz w:val="22"/>
          <w:lang w:eastAsia="zh-CN"/>
        </w:rPr>
      </w:pP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lastRenderedPageBreak/>
        <w:t>Supplementary Table S</w:t>
      </w:r>
      <w:r>
        <w:rPr>
          <w:rStyle w:val="ng-star-inserted"/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4</w:t>
      </w:r>
      <w:r w:rsidRPr="008F11E4">
        <w:rPr>
          <w:rFonts w:eastAsia="宋体" w:cs="Times New Roman"/>
          <w:sz w:val="22"/>
        </w:rPr>
        <w:t xml:space="preserve">: </w:t>
      </w:r>
      <w:r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Association of </w:t>
      </w:r>
      <w:r w:rsidRPr="00807AC7">
        <w:rPr>
          <w:rFonts w:cs="Times New Roman" w:hint="eastAsia"/>
          <w:color w:val="1A1C1E"/>
          <w:sz w:val="21"/>
          <w:szCs w:val="21"/>
          <w:shd w:val="clear" w:color="auto" w:fill="FFFFFF"/>
        </w:rPr>
        <w:t>i</w:t>
      </w:r>
      <w:r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nitial </w:t>
      </w:r>
      <w:r w:rsidRPr="00807AC7">
        <w:rPr>
          <w:rFonts w:cs="Times New Roman" w:hint="eastAsia"/>
          <w:color w:val="1A1C1E"/>
          <w:sz w:val="21"/>
          <w:szCs w:val="21"/>
          <w:shd w:val="clear" w:color="auto" w:fill="FFFFFF"/>
        </w:rPr>
        <w:t>l</w:t>
      </w:r>
      <w:r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axative </w:t>
      </w:r>
      <w:r w:rsidRPr="00807AC7">
        <w:rPr>
          <w:rFonts w:cs="Times New Roman" w:hint="eastAsia"/>
          <w:color w:val="1A1C1E"/>
          <w:sz w:val="21"/>
          <w:szCs w:val="21"/>
          <w:shd w:val="clear" w:color="auto" w:fill="FFFFFF"/>
        </w:rPr>
        <w:t>s</w:t>
      </w:r>
      <w:r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trategy with </w:t>
      </w:r>
      <w:r w:rsidRPr="00A3009A">
        <w:rPr>
          <w:rFonts w:cs="Times New Roman" w:hint="eastAsia"/>
        </w:rPr>
        <w:t>s</w:t>
      </w:r>
      <w:r w:rsidRPr="00A3009A">
        <w:rPr>
          <w:rFonts w:cs="Times New Roman"/>
        </w:rPr>
        <w:t>hort</w:t>
      </w:r>
      <w:r w:rsidRPr="00A3009A">
        <w:rPr>
          <w:rFonts w:cs="Times New Roman" w:hint="eastAsia"/>
        </w:rPr>
        <w:t xml:space="preserve"> </w:t>
      </w:r>
      <w:r w:rsidRPr="00A3009A">
        <w:rPr>
          <w:rFonts w:cs="Times New Roman"/>
        </w:rPr>
        <w:t xml:space="preserve">and </w:t>
      </w:r>
      <w:r w:rsidRPr="00A3009A">
        <w:rPr>
          <w:rFonts w:cs="Times New Roman" w:hint="eastAsia"/>
        </w:rPr>
        <w:t>l</w:t>
      </w:r>
      <w:r w:rsidRPr="00A3009A">
        <w:rPr>
          <w:rFonts w:cs="Times New Roman"/>
        </w:rPr>
        <w:t>ong-</w:t>
      </w:r>
      <w:r w:rsidRPr="00A3009A">
        <w:rPr>
          <w:rFonts w:cs="Times New Roman" w:hint="eastAsia"/>
        </w:rPr>
        <w:t>t</w:t>
      </w:r>
      <w:r w:rsidRPr="00A3009A">
        <w:rPr>
          <w:rFonts w:cs="Times New Roman"/>
        </w:rPr>
        <w:t>erm</w:t>
      </w:r>
      <w:r w:rsidRPr="00A3009A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mortality </w:t>
      </w:r>
      <w:r w:rsidRPr="00807AC7">
        <w:rPr>
          <w:rFonts w:cs="Times New Roman" w:hint="eastAsia"/>
          <w:color w:val="1A1C1E"/>
          <w:sz w:val="21"/>
          <w:szCs w:val="21"/>
          <w:shd w:val="clear" w:color="auto" w:fill="FFFFFF"/>
        </w:rPr>
        <w:t>a</w:t>
      </w:r>
      <w:r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fter </w:t>
      </w:r>
      <w:r w:rsidRPr="00807AC7">
        <w:rPr>
          <w:rFonts w:cs="Times New Roman" w:hint="eastAsia"/>
          <w:color w:val="1A1C1E"/>
          <w:sz w:val="21"/>
          <w:szCs w:val="21"/>
          <w:shd w:val="clear" w:color="auto" w:fill="FFFFFF"/>
        </w:rPr>
        <w:t>PSM</w:t>
      </w:r>
    </w:p>
    <w:tbl>
      <w:tblPr>
        <w:tblpPr w:leftFromText="180" w:rightFromText="180" w:vertAnchor="text" w:horzAnchor="margin" w:tblpXSpec="center" w:tblpY="177"/>
        <w:tblW w:w="968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1418"/>
        <w:gridCol w:w="1809"/>
        <w:gridCol w:w="1039"/>
        <w:gridCol w:w="646"/>
        <w:gridCol w:w="1294"/>
        <w:gridCol w:w="790"/>
      </w:tblGrid>
      <w:tr w:rsidR="003A258A" w:rsidRPr="006A50E7" w14:paraId="5EC89B77" w14:textId="77777777" w:rsidTr="00641CCA">
        <w:trPr>
          <w:trHeight w:val="526"/>
        </w:trPr>
        <w:tc>
          <w:tcPr>
            <w:tcW w:w="269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F4E364E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bookmarkStart w:id="4" w:name="_Hlk201773582"/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68627CD" w14:textId="77777777" w:rsidR="003A258A" w:rsidRPr="006A50E7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Event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%)</w:t>
            </w:r>
          </w:p>
        </w:tc>
        <w:tc>
          <w:tcPr>
            <w:tcW w:w="34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B1B8AA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Model </w:t>
            </w:r>
            <w:r w:rsidRPr="006A50E7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63FC0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Model I</w:t>
            </w:r>
            <w:r w:rsidRPr="006A50E7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</w:tr>
      <w:tr w:rsidR="003A258A" w:rsidRPr="006A50E7" w14:paraId="5383BF43" w14:textId="77777777" w:rsidTr="00641CCA">
        <w:trPr>
          <w:trHeight w:val="516"/>
        </w:trPr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10197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A6E422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AC3DE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R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/HR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95%CI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8FB7C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483BC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R/HR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95%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EAC46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</w:tr>
      <w:tr w:rsidR="003A258A" w:rsidRPr="006A50E7" w14:paraId="3159EE3E" w14:textId="77777777" w:rsidTr="00641CCA">
        <w:trPr>
          <w:trHeight w:val="174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04D5246" w14:textId="77777777" w:rsidR="003A258A" w:rsidRPr="00BD57EE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BD57EE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ICU </w:t>
            </w:r>
            <w:r w:rsidRPr="00BD57EE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ortality</w:t>
            </w:r>
            <w:r w:rsidRPr="00DC2C61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DC2C61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OR)</w:t>
            </w:r>
            <w:r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                        </w:t>
            </w:r>
          </w:p>
        </w:tc>
      </w:tr>
      <w:tr w:rsidR="003A258A" w:rsidRPr="006A50E7" w14:paraId="41587966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159DCF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1E7FB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53FBE4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F4BED">
              <w:rPr>
                <w:rFonts w:eastAsia="微软雅黑" w:cs="Times New Roman"/>
                <w:sz w:val="21"/>
                <w:szCs w:val="21"/>
                <w:lang w:eastAsia="zh-CN"/>
              </w:rPr>
              <w:t>81.00 (12.88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35709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5EBBD4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3A258A" w:rsidRPr="00A63B87" w14:paraId="5B4FD125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361F88" w14:textId="77777777" w:rsidR="003A258A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E7FB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64B0AD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F4BED">
              <w:rPr>
                <w:rFonts w:eastAsia="微软雅黑" w:cs="Times New Roman"/>
                <w:sz w:val="21"/>
                <w:szCs w:val="21"/>
                <w:lang w:eastAsia="zh-CN"/>
              </w:rPr>
              <w:t>81.00 (12.8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DA9185" w14:textId="77777777" w:rsidR="003A258A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A63B8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1.00(0.70 - 1.4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A0D8FC1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A63B8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99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0C371" w14:textId="77777777" w:rsidR="003A258A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A63B8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0(0.44 - 1.4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666A834" w14:textId="77777777" w:rsidR="003A258A" w:rsidRPr="006D35DE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A63B8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456</w:t>
            </w:r>
          </w:p>
        </w:tc>
      </w:tr>
      <w:tr w:rsidR="003A258A" w:rsidRPr="006A50E7" w14:paraId="391E1687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1754D5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F11E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1E216F" w14:textId="77777777" w:rsidR="003A258A" w:rsidRPr="007E1999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5F4BED">
              <w:rPr>
                <w:rFonts w:eastAsia="微软雅黑" w:cs="Times New Roman"/>
                <w:sz w:val="21"/>
                <w:szCs w:val="21"/>
                <w:lang w:eastAsia="zh-CN"/>
              </w:rPr>
              <w:t>59.00 (9.3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0F55FB0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5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4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97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064BDE6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3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60E06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7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3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E4E47C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D35DE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4</w:t>
            </w:r>
          </w:p>
        </w:tc>
      </w:tr>
      <w:tr w:rsidR="003A258A" w:rsidRPr="006A50E7" w14:paraId="244DDC8C" w14:textId="77777777" w:rsidTr="00641CCA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31CB2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0C8D5" w14:textId="77777777" w:rsidR="003A258A" w:rsidRPr="006A50E7" w:rsidRDefault="003A258A" w:rsidP="00641CCA">
            <w:pPr>
              <w:widowControl w:val="0"/>
              <w:spacing w:before="0" w:after="160" w:line="276" w:lineRule="auto"/>
              <w:ind w:firstLineChars="700" w:firstLine="147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3CA569FF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36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03494" w14:textId="77777777" w:rsidR="003A258A" w:rsidRPr="006A50E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6</w:t>
            </w:r>
          </w:p>
        </w:tc>
      </w:tr>
      <w:tr w:rsidR="003A258A" w:rsidRPr="006A50E7" w14:paraId="184FD48D" w14:textId="77777777" w:rsidTr="00641CCA">
        <w:trPr>
          <w:trHeight w:val="328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A12A4F9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I</w:t>
            </w:r>
            <w:r w:rsidRPr="00D60074">
              <w:rPr>
                <w:rFonts w:eastAsiaTheme="majorEastAsia" w:cstheme="majorBidi"/>
                <w:b/>
                <w:color w:val="000000" w:themeColor="text1"/>
                <w:sz w:val="21"/>
                <w:szCs w:val="21"/>
              </w:rPr>
              <w:t>n-hospital</w:t>
            </w:r>
            <w:r w:rsidRPr="00D60074">
              <w:rPr>
                <w:rFonts w:eastAsiaTheme="majorEastAsia" w:cstheme="majorBidi" w:hint="eastAsia"/>
                <w:b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D6007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ortality</w:t>
            </w:r>
            <w:r w:rsidRPr="00DC2C61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DC2C61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OR)</w:t>
            </w:r>
            <w:r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              </w:t>
            </w:r>
          </w:p>
        </w:tc>
      </w:tr>
      <w:tr w:rsidR="003A258A" w:rsidRPr="006A50E7" w14:paraId="113A9095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99F4D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53EC13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5F4BED">
              <w:rPr>
                <w:rFonts w:eastAsia="微软雅黑" w:cs="Times New Roman"/>
                <w:sz w:val="21"/>
                <w:szCs w:val="21"/>
                <w:lang w:eastAsia="zh-CN"/>
              </w:rPr>
              <w:t>111.00 (17.65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45F4E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</w:tcBorders>
          </w:tcPr>
          <w:p w14:paraId="4F191B5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3A258A" w:rsidRPr="00A63B87" w14:paraId="5424AD84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C94B8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3DBCD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96.00 (15.2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0F42C2E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1(0.59 - 1.1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24F98F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21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CBED5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52(0.30 - 0.8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821CF9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17</w:t>
            </w:r>
          </w:p>
        </w:tc>
      </w:tr>
      <w:tr w:rsidR="003A258A" w:rsidRPr="006A50E7" w14:paraId="4246E2EB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21718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C1F75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76.00 (12.0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01F8AD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9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3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1D606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0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8E9A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39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9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7F94E8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01</w:t>
            </w:r>
          </w:p>
        </w:tc>
      </w:tr>
      <w:tr w:rsidR="003A258A" w:rsidRPr="006A50E7" w14:paraId="0695906E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47C229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47F72A" w14:textId="77777777" w:rsidR="003A258A" w:rsidRPr="00D60074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1C6D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3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963C5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7EE2E646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D26FA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2</w:t>
            </w:r>
            <w:r w:rsidRPr="007E129C">
              <w:rPr>
                <w:b/>
                <w:color w:val="000000" w:themeColor="text1"/>
                <w:sz w:val="21"/>
                <w:szCs w:val="21"/>
                <w:lang w:eastAsia="zh-CN"/>
              </w:rPr>
              <w:t>8-day  mortality</w:t>
            </w:r>
            <w:r w:rsidRPr="00DC2C61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DC2C61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H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138A6" w14:textId="77777777" w:rsidR="003A258A" w:rsidRPr="005F4BED" w:rsidRDefault="003A258A" w:rsidP="00641CCA">
            <w:pPr>
              <w:widowControl w:val="0"/>
              <w:spacing w:before="0" w:after="160" w:line="276" w:lineRule="auto"/>
              <w:ind w:firstLineChars="250" w:firstLine="527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704E3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431E0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3A258A" w:rsidRPr="006A50E7" w14:paraId="6D83D641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A90A6E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219AB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124.00 (19.71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F8AB0" w14:textId="77777777" w:rsidR="003A258A" w:rsidRPr="00CC2E22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986C69" w14:textId="77777777" w:rsidR="003A258A" w:rsidRPr="00CC2E22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3A258A" w:rsidRPr="006A50E7" w14:paraId="6311C5F8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BF5AD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D0B93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108.00 (17.17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81F10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6(0.66 - 1.1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085F3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24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A0B1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72(0.55 - 0.9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C73A3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19</w:t>
            </w:r>
          </w:p>
        </w:tc>
      </w:tr>
      <w:tr w:rsidR="003A258A" w:rsidRPr="006A50E7" w14:paraId="5CDC1D61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E4A172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270E6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77.00 (12.2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782034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45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9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1C42E22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A8D7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5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4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6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80FFA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31FAF2E1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5FF42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26FEF9" w14:textId="77777777" w:rsidR="003A258A" w:rsidRPr="00D60074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5A1058C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2A4DE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142C15F5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446D6B" w14:textId="77777777" w:rsidR="003A258A" w:rsidRPr="007E129C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365-day </w:t>
            </w:r>
            <w:r w:rsidRPr="00D6007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mortality</w:t>
            </w:r>
            <w:r w:rsidRPr="00DC2C61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DC2C61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H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666E1" w14:textId="77777777" w:rsidR="003A258A" w:rsidRPr="005F4BED" w:rsidRDefault="003A258A" w:rsidP="00641CCA">
            <w:pPr>
              <w:widowControl w:val="0"/>
              <w:spacing w:before="0" w:after="160" w:line="276" w:lineRule="auto"/>
              <w:ind w:firstLineChars="250" w:firstLine="527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5AAB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B4263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3A258A" w:rsidRPr="006A50E7" w14:paraId="7DFBC5A8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A530E06" w14:textId="77777777" w:rsidR="003A258A" w:rsidRPr="007E129C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sz w:val="21"/>
                <w:szCs w:val="21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4DFAF5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204.00 (32.43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16FBB" w14:textId="77777777" w:rsidR="003A258A" w:rsidRPr="00CC2E22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4833E6" w14:textId="77777777" w:rsidR="003A258A" w:rsidRPr="00CC2E22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3A258A" w:rsidRPr="006A50E7" w14:paraId="6E70445C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DACCB2" w14:textId="77777777" w:rsidR="003A258A" w:rsidRPr="007E129C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sz w:val="21"/>
                <w:szCs w:val="21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EB9C82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186.00 (29.57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E00AE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90(0.74 - 1.0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0E4A0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282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BDFB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1(0.65 - 1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C02472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54</w:t>
            </w:r>
          </w:p>
        </w:tc>
      </w:tr>
      <w:tr w:rsidR="003A258A" w:rsidRPr="006A50E7" w14:paraId="593FE884" w14:textId="77777777" w:rsidTr="00641CC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FB692B" w14:textId="77777777" w:rsidR="003A258A" w:rsidRPr="007E129C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sz w:val="21"/>
                <w:szCs w:val="21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FE7841" w14:textId="77777777" w:rsidR="003A258A" w:rsidRPr="007E1999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7E1999">
              <w:rPr>
                <w:rFonts w:eastAsia="微软雅黑" w:cs="Times New Roman"/>
                <w:sz w:val="21"/>
                <w:szCs w:val="21"/>
                <w:lang w:eastAsia="zh-CN"/>
              </w:rPr>
              <w:t>133.00 (21.1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58231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9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6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746FC2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432FE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7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5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865176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51ED449C" w14:textId="77777777" w:rsidTr="00641CCA">
        <w:trPr>
          <w:trHeight w:val="6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7F3FD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E129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D0D5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0433D6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70025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</w:tbl>
    <w:bookmarkEnd w:id="4"/>
    <w:p w14:paraId="166E0538" w14:textId="77777777" w:rsidR="003A258A" w:rsidRPr="003B0B40" w:rsidRDefault="003A258A" w:rsidP="003A258A">
      <w:pPr>
        <w:shd w:val="clear" w:color="auto" w:fill="FFFFFF"/>
        <w:spacing w:before="0" w:after="45" w:line="300" w:lineRule="atLeast"/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</w:pP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Note: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 xml:space="preserve">Model I: Unadjusted </w:t>
      </w:r>
      <w:r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models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3B0B40">
        <w:rPr>
          <w:rFonts w:cs="Times New Roman"/>
          <w:color w:val="1A1C1E"/>
          <w:sz w:val="21"/>
          <w:szCs w:val="21"/>
          <w:shd w:val="clear" w:color="auto" w:fill="FFFFFF"/>
        </w:rPr>
        <w:t>Model II: Adjusted for age; heart failure; chronic obstructive pulmonary disease; lactate, platelet count, total bilirubin, and glucose levels; SOFA and OASIS scores; and the use of diuretics, mineralocorticoid receptor antagonists, angiotensin-converting enzyme inhibitor/angiotensin II receptor blocker, beta-blockers, antiplatelet agents, and statins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The P for trend was calculated by treating the laxative categories as an ordinal variable. The stimulant laxative group served as the reference.</w:t>
      </w:r>
      <w:r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 xml:space="preserve"> </w:t>
      </w:r>
      <w:r w:rsidRPr="001B5C39">
        <w:rPr>
          <w:rFonts w:cs="Times New Roman"/>
          <w:color w:val="1A1C1E"/>
          <w:sz w:val="21"/>
          <w:szCs w:val="21"/>
          <w:shd w:val="clear" w:color="auto" w:fill="FFFFFF"/>
        </w:rPr>
        <w:t>Estimates are presented as Odds Ratios (ORs) for ICU and in-hospital mortality, and as Hazard Ratios (HRs) for 28-day and 365-day mortality.</w:t>
      </w:r>
    </w:p>
    <w:p w14:paraId="15CAE214" w14:textId="77777777" w:rsidR="003A258A" w:rsidRPr="003B0B40" w:rsidRDefault="003A258A" w:rsidP="003A258A">
      <w:pPr>
        <w:spacing w:before="0" w:after="0"/>
        <w:rPr>
          <w:rFonts w:eastAsia="宋体" w:cs="Times New Roman"/>
          <w:sz w:val="22"/>
          <w:lang w:eastAsia="zh-CN"/>
        </w:rPr>
      </w:pPr>
    </w:p>
    <w:p w14:paraId="5D49A574" w14:textId="77777777" w:rsidR="003A258A" w:rsidRPr="003870EB" w:rsidRDefault="003A258A" w:rsidP="003A258A">
      <w:pPr>
        <w:spacing w:before="0" w:after="0"/>
        <w:rPr>
          <w:rFonts w:eastAsia="宋体" w:cs="Times New Roman" w:hint="eastAsia"/>
          <w:sz w:val="21"/>
          <w:szCs w:val="21"/>
          <w:lang w:eastAsia="zh-CN"/>
        </w:rPr>
      </w:pPr>
    </w:p>
    <w:p w14:paraId="6D5D28EE" w14:textId="69D0BD96" w:rsidR="003A258A" w:rsidRPr="001F0D9C" w:rsidRDefault="003A258A" w:rsidP="003A258A">
      <w:pPr>
        <w:spacing w:before="0" w:after="0"/>
        <w:rPr>
          <w:rFonts w:eastAsia="宋体" w:cs="Times New Roman"/>
          <w:sz w:val="22"/>
          <w:lang w:eastAsia="zh-CN"/>
        </w:rPr>
      </w:pP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lastRenderedPageBreak/>
        <w:t>Supplementary Table S</w:t>
      </w:r>
      <w:r>
        <w:rPr>
          <w:rStyle w:val="ng-star-inserted"/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5</w:t>
      </w:r>
      <w:r w:rsidRPr="001F0D9C">
        <w:rPr>
          <w:rFonts w:eastAsia="宋体" w:cs="Times New Roman"/>
          <w:sz w:val="22"/>
        </w:rPr>
        <w:t>:</w:t>
      </w:r>
      <w:bookmarkStart w:id="5" w:name="_Hlk212645756"/>
      <w:r w:rsidRPr="001F0D9C">
        <w:rPr>
          <w:rFonts w:eastAsia="宋体" w:cs="Times New Roman"/>
          <w:sz w:val="22"/>
        </w:rPr>
        <w:t xml:space="preserve"> 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Association of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i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nitial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l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axative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s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trategy with 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 xml:space="preserve">with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s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 xml:space="preserve">econdary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c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 xml:space="preserve">linical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o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>utcomes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a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>fter</w:t>
      </w:r>
      <w:bookmarkEnd w:id="5"/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PSM</w:t>
      </w:r>
    </w:p>
    <w:tbl>
      <w:tblPr>
        <w:tblpPr w:leftFromText="180" w:rightFromText="180" w:vertAnchor="text" w:horzAnchor="margin" w:tblpXSpec="center" w:tblpY="177"/>
        <w:tblW w:w="968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809"/>
        <w:gridCol w:w="1039"/>
        <w:gridCol w:w="646"/>
        <w:gridCol w:w="1294"/>
        <w:gridCol w:w="790"/>
      </w:tblGrid>
      <w:tr w:rsidR="003A258A" w:rsidRPr="006A50E7" w14:paraId="11AED06E" w14:textId="77777777" w:rsidTr="00641CCA">
        <w:trPr>
          <w:trHeight w:val="526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29F831D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19CD6DA" w14:textId="77777777" w:rsidR="003A258A" w:rsidRPr="00D60074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Event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%)</w:t>
            </w:r>
          </w:p>
        </w:tc>
        <w:tc>
          <w:tcPr>
            <w:tcW w:w="34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EB498D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Model </w:t>
            </w: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196B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Model I</w:t>
            </w: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</w:tr>
      <w:tr w:rsidR="003A258A" w:rsidRPr="006A50E7" w14:paraId="022EE460" w14:textId="77777777" w:rsidTr="00641CCA">
        <w:trPr>
          <w:trHeight w:val="516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ED46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A7D925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25D59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</w:t>
            </w: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R (95%CI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3F16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FEC1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R</w:t>
            </w: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95%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1A7C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</w:tr>
      <w:tr w:rsidR="003A258A" w:rsidRPr="006A50E7" w14:paraId="6B62C478" w14:textId="77777777" w:rsidTr="00641CCA">
        <w:trPr>
          <w:trHeight w:val="174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BFBF13E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r w:rsidRPr="00D6007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alignant arrhythmia</w:t>
            </w:r>
            <w:r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                  </w:t>
            </w:r>
          </w:p>
        </w:tc>
      </w:tr>
      <w:tr w:rsidR="003A258A" w:rsidRPr="006A50E7" w14:paraId="7CEF5F86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18247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3C6A50" w14:textId="77777777" w:rsidR="003A258A" w:rsidRPr="00D41D70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70.00 (11.13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73A8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1E3BF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3A258A" w:rsidRPr="00A63B87" w14:paraId="025FF5AD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308DF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41BEC" w14:textId="77777777" w:rsidR="003A258A" w:rsidRPr="00D41D70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68.00(10.8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16FED9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97(0.68 - 1.3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DFBD223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5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97FC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93(0.64 - 1.3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767C0E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704</w:t>
            </w:r>
          </w:p>
        </w:tc>
      </w:tr>
      <w:tr w:rsidR="003A258A" w:rsidRPr="006A50E7" w14:paraId="06ECFE4D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60913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FBAA2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74.00 (11.7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97A68D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06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5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DD56E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2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C848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08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4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7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B56404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84</w:t>
            </w:r>
          </w:p>
        </w:tc>
      </w:tr>
      <w:tr w:rsidR="003A258A" w:rsidRPr="006A50E7" w14:paraId="38A4E830" w14:textId="77777777" w:rsidTr="00641CCA">
        <w:trPr>
          <w:trHeight w:val="5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471E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302B5" w14:textId="77777777" w:rsidR="003A258A" w:rsidRPr="00D60074" w:rsidRDefault="003A258A" w:rsidP="00641CCA">
            <w:pPr>
              <w:widowControl w:val="0"/>
              <w:spacing w:before="0" w:after="160" w:line="276" w:lineRule="auto"/>
              <w:ind w:firstLineChars="700" w:firstLine="147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6FBBDEC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2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5D557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84</w:t>
            </w:r>
          </w:p>
        </w:tc>
      </w:tr>
      <w:tr w:rsidR="003A258A" w:rsidRPr="006A50E7" w14:paraId="384B646D" w14:textId="77777777" w:rsidTr="00641CCA">
        <w:trPr>
          <w:trHeight w:val="328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96C3C2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D60074">
              <w:rPr>
                <w:b/>
                <w:color w:val="000000" w:themeColor="text1"/>
                <w:sz w:val="21"/>
                <w:szCs w:val="21"/>
                <w:lang w:eastAsia="zh-CN"/>
              </w:rPr>
              <w:t>ardiogenic shock</w:t>
            </w:r>
            <w:r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 xml:space="preserve">                          </w:t>
            </w:r>
          </w:p>
        </w:tc>
      </w:tr>
      <w:tr w:rsidR="003A258A" w:rsidRPr="006A50E7" w14:paraId="02E7EA75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588A6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28555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107.00 (17.01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81E7A5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</w:tcBorders>
          </w:tcPr>
          <w:p w14:paraId="01A06FA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3A258A" w:rsidRPr="00A63B87" w14:paraId="1EBFF9D9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1A31F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  <w:lang w:eastAsia="zh-CN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FCB80D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84.00 (13.3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2D7C9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74(0.54 - 1.0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B116EF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65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B654E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68(0.47 - 1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9CA3E2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48</w:t>
            </w:r>
          </w:p>
        </w:tc>
      </w:tr>
      <w:tr w:rsidR="003A258A" w:rsidRPr="006A50E7" w14:paraId="3C50DBA4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E0C7D5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5F1397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86.00 (13.67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97F6032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6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6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5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69A3DE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94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665D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5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08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5BCF00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25</w:t>
            </w:r>
          </w:p>
        </w:tc>
      </w:tr>
      <w:tr w:rsidR="003A258A" w:rsidRPr="006A50E7" w14:paraId="204CBF15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06E4AB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07AC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7F2F89" w14:textId="77777777" w:rsidR="003A258A" w:rsidRPr="00D41D70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F9C8B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07AC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088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57169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07AC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0.111</w:t>
            </w:r>
          </w:p>
        </w:tc>
      </w:tr>
      <w:tr w:rsidR="003A258A" w:rsidRPr="006A50E7" w14:paraId="747B9E3D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4B5EB9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Bowel sound reco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DADBB" w14:textId="77777777" w:rsidR="003A258A" w:rsidRPr="00D41D70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41D7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        </w:t>
            </w:r>
            <w:r w:rsidRPr="00D41D70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7EC68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7943DC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3EA3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00D2CC6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3A258A" w:rsidRPr="006A50E7" w14:paraId="1E49B53D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728318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1C1027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178.00 (28.30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4793E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C0788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</w:tr>
      <w:tr w:rsidR="003A258A" w:rsidRPr="006A50E7" w14:paraId="335A25FF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BAADEB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ED228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245.00 (38.9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C134CD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77(1.37 - 2.3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8138871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64D84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72(1.31 - 2.2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FB87B2D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502F978F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706767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3BA400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262.00 (41.6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0F55B7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.0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56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580C6B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154E3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.13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6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2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8827782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0BB0F364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D620E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9944A" w14:textId="77777777" w:rsidR="003A258A" w:rsidRPr="00D41D70" w:rsidRDefault="003A258A" w:rsidP="00641CC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637AA835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93E479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3143004C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E75F98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b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D60074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eli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189DA" w14:textId="77777777" w:rsidR="003A258A" w:rsidRPr="00D41D70" w:rsidRDefault="003A258A" w:rsidP="00641CCA">
            <w:pPr>
              <w:widowControl w:val="0"/>
              <w:spacing w:before="0" w:after="160" w:line="276" w:lineRule="auto"/>
              <w:ind w:firstLineChars="250" w:firstLine="527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424EAF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1D144ED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DF829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363959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3A258A" w:rsidRPr="006A50E7" w14:paraId="6FB9E23D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6F2BE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494B6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188.00 (29.89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9E8C1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62F767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</w:tr>
      <w:tr w:rsidR="003A258A" w:rsidRPr="006A50E7" w14:paraId="4D6867C4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929245D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4E2B8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161.00 (25.6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B5A8C01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79(0.61 - 1.0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B9D01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77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6FDD8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74(0.55 - 0.9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891D36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39</w:t>
            </w:r>
          </w:p>
        </w:tc>
      </w:tr>
      <w:tr w:rsidR="003A258A" w:rsidRPr="006A50E7" w14:paraId="2791F573" w14:textId="77777777" w:rsidTr="00641CCA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61B76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4AA4D" w14:textId="77777777" w:rsidR="003A258A" w:rsidRPr="00D41D70" w:rsidRDefault="003A258A" w:rsidP="00641CC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</w:rPr>
            </w:pPr>
            <w:r w:rsidRPr="00D41D70">
              <w:rPr>
                <w:rFonts w:eastAsia="微软雅黑" w:cs="Times New Roman"/>
                <w:sz w:val="21"/>
                <w:szCs w:val="21"/>
                <w:lang w:eastAsia="zh-CN"/>
              </w:rPr>
              <w:t>122.00 (19.4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7C6304D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4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937DC34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795B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1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38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9</w:t>
            </w: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108BEF0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3A258A" w:rsidRPr="006A50E7" w14:paraId="59394680" w14:textId="77777777" w:rsidTr="00641CCA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204B6" w14:textId="77777777" w:rsidR="003A258A" w:rsidRPr="00807AC7" w:rsidRDefault="003A258A" w:rsidP="00641CCA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B7BFC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5D0190F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E3C3A" w14:textId="77777777" w:rsidR="003A258A" w:rsidRPr="00D60074" w:rsidRDefault="003A258A" w:rsidP="00641CCA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</w:tbl>
    <w:p w14:paraId="055276A5" w14:textId="77777777" w:rsidR="003A258A" w:rsidRPr="003B0B40" w:rsidRDefault="003A258A" w:rsidP="003A258A">
      <w:pPr>
        <w:shd w:val="clear" w:color="auto" w:fill="FFFFFF"/>
        <w:spacing w:before="0" w:after="45" w:line="300" w:lineRule="atLeast"/>
        <w:rPr>
          <w:rFonts w:cs="Times New Roman"/>
          <w:color w:val="1A1C1E"/>
          <w:sz w:val="21"/>
          <w:szCs w:val="21"/>
          <w:shd w:val="clear" w:color="auto" w:fill="FFFFFF"/>
        </w:rPr>
      </w:pP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Note: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 xml:space="preserve">Model I: Unadjusted </w:t>
      </w:r>
      <w:r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models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3B0B40">
        <w:rPr>
          <w:rFonts w:cs="Times New Roman"/>
          <w:color w:val="1A1C1E"/>
          <w:sz w:val="21"/>
          <w:szCs w:val="21"/>
          <w:shd w:val="clear" w:color="auto" w:fill="FFFFFF"/>
        </w:rPr>
        <w:t>Model II: Adjusted for age; heart failure; chronic obstructive pulmonary disease; lactate, platelet count, total bilirubin, and glucose levels; SOFA and OASIS scores; and the use of diuretics, mineralocorticoid receptor antagonists, angiotensin-converting enzyme inhibitor/angiotensin II receptor blocker, beta-blockers, antiplatelet agents, and statins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The P for trend was calculated by treating the laxative categories as an ordinal variable. The stimulant laxative group served as the reference.</w:t>
      </w:r>
    </w:p>
    <w:p w14:paraId="109E46BB" w14:textId="77777777" w:rsidR="003A258A" w:rsidRDefault="003A258A" w:rsidP="004F4705">
      <w:pPr>
        <w:spacing w:before="0" w:after="0"/>
        <w:rPr>
          <w:rStyle w:val="ng-star-inserted"/>
          <w:rFonts w:cs="Times New Roman"/>
          <w:color w:val="1A1C1E"/>
          <w:sz w:val="21"/>
          <w:szCs w:val="21"/>
          <w:shd w:val="clear" w:color="auto" w:fill="FFFFFF"/>
          <w:lang w:eastAsia="zh-CN"/>
        </w:rPr>
      </w:pPr>
    </w:p>
    <w:p w14:paraId="5F14C920" w14:textId="77777777" w:rsidR="003A258A" w:rsidRDefault="003A258A" w:rsidP="004F4705">
      <w:pPr>
        <w:spacing w:before="0" w:after="0"/>
        <w:rPr>
          <w:rStyle w:val="ng-star-inserted"/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</w:pPr>
    </w:p>
    <w:p w14:paraId="2BAFFC56" w14:textId="6B63DA10" w:rsidR="004F4705" w:rsidRPr="00D718B0" w:rsidRDefault="009B1511" w:rsidP="004F4705">
      <w:pPr>
        <w:spacing w:before="0" w:after="0"/>
        <w:rPr>
          <w:rFonts w:cs="Times New Roman"/>
          <w:color w:val="1A1C1E"/>
          <w:sz w:val="21"/>
          <w:szCs w:val="21"/>
          <w:shd w:val="clear" w:color="auto" w:fill="FFFFFF"/>
        </w:rPr>
      </w:pP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lastRenderedPageBreak/>
        <w:t>Supplementary Table S</w:t>
      </w:r>
      <w:r w:rsidR="003A258A">
        <w:rPr>
          <w:rFonts w:eastAsia="宋体" w:cs="Times New Roman" w:hint="eastAsia"/>
          <w:sz w:val="22"/>
          <w:lang w:eastAsia="zh-CN"/>
        </w:rPr>
        <w:t>6</w:t>
      </w:r>
      <w:r w:rsidR="004F4705" w:rsidRPr="008F11E4">
        <w:rPr>
          <w:rFonts w:eastAsia="宋体" w:cs="Times New Roman"/>
          <w:sz w:val="22"/>
        </w:rPr>
        <w:t xml:space="preserve">: </w:t>
      </w:r>
      <w:r w:rsidR="004F4705"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Association of </w:t>
      </w:r>
      <w:r w:rsidR="004F4705" w:rsidRPr="00807AC7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i</w:t>
      </w:r>
      <w:r w:rsidR="004F4705"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nitial </w:t>
      </w:r>
      <w:r w:rsidR="004F4705" w:rsidRPr="00807AC7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l</w:t>
      </w:r>
      <w:r w:rsidR="004F4705"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axative </w:t>
      </w:r>
      <w:r w:rsidR="004F4705" w:rsidRPr="00807AC7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s</w:t>
      </w:r>
      <w:r w:rsidR="004F4705"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trategy with </w:t>
      </w:r>
      <w:r w:rsidR="004F4705" w:rsidRPr="00D718B0">
        <w:rPr>
          <w:rFonts w:cs="Times New Roman" w:hint="eastAsia"/>
        </w:rPr>
        <w:t>s</w:t>
      </w:r>
      <w:r w:rsidR="004F4705" w:rsidRPr="00D718B0">
        <w:rPr>
          <w:rFonts w:cs="Times New Roman"/>
        </w:rPr>
        <w:t>hort</w:t>
      </w:r>
      <w:r w:rsidR="004F4705" w:rsidRPr="00D718B0">
        <w:rPr>
          <w:rFonts w:cs="Times New Roman" w:hint="eastAsia"/>
        </w:rPr>
        <w:t xml:space="preserve"> </w:t>
      </w:r>
      <w:r w:rsidR="004F4705" w:rsidRPr="00D718B0">
        <w:rPr>
          <w:rFonts w:cs="Times New Roman"/>
        </w:rPr>
        <w:t xml:space="preserve">and </w:t>
      </w:r>
      <w:r w:rsidR="004F4705" w:rsidRPr="00D718B0">
        <w:rPr>
          <w:rFonts w:cs="Times New Roman" w:hint="eastAsia"/>
        </w:rPr>
        <w:t>l</w:t>
      </w:r>
      <w:r w:rsidR="004F4705" w:rsidRPr="00D718B0">
        <w:rPr>
          <w:rFonts w:cs="Times New Roman"/>
        </w:rPr>
        <w:t>ong-</w:t>
      </w:r>
      <w:r w:rsidR="004F4705" w:rsidRPr="00D718B0">
        <w:rPr>
          <w:rFonts w:cs="Times New Roman" w:hint="eastAsia"/>
        </w:rPr>
        <w:t>t</w:t>
      </w:r>
      <w:r w:rsidR="004F4705" w:rsidRPr="00D718B0">
        <w:rPr>
          <w:rFonts w:cs="Times New Roman"/>
        </w:rPr>
        <w:t>erm</w:t>
      </w:r>
      <w:r w:rsidR="004F4705" w:rsidRPr="00D718B0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mortality </w:t>
      </w:r>
      <w:r w:rsidR="004F4705" w:rsidRPr="00807AC7">
        <w:rPr>
          <w:rFonts w:cs="Times New Roman" w:hint="eastAsia"/>
          <w:color w:val="1A1C1E"/>
          <w:sz w:val="21"/>
          <w:szCs w:val="21"/>
          <w:shd w:val="clear" w:color="auto" w:fill="FFFFFF"/>
        </w:rPr>
        <w:t>a</w:t>
      </w:r>
      <w:r w:rsidR="004F4705"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fter </w:t>
      </w:r>
      <w:r w:rsidR="004F4705">
        <w:rPr>
          <w:rFonts w:cs="Times New Roman" w:hint="eastAsia"/>
          <w:color w:val="1A1C1E"/>
          <w:sz w:val="21"/>
          <w:szCs w:val="21"/>
          <w:shd w:val="clear" w:color="auto" w:fill="FFFFFF"/>
        </w:rPr>
        <w:t>IPTW.</w:t>
      </w:r>
    </w:p>
    <w:tbl>
      <w:tblPr>
        <w:tblpPr w:leftFromText="180" w:rightFromText="180" w:vertAnchor="text" w:horzAnchor="margin" w:tblpXSpec="center" w:tblpY="177"/>
        <w:tblW w:w="968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3"/>
        <w:gridCol w:w="1418"/>
        <w:gridCol w:w="1809"/>
        <w:gridCol w:w="1039"/>
        <w:gridCol w:w="646"/>
        <w:gridCol w:w="1294"/>
        <w:gridCol w:w="790"/>
      </w:tblGrid>
      <w:tr w:rsidR="004F4705" w:rsidRPr="006A50E7" w14:paraId="7A8D82C7" w14:textId="77777777" w:rsidTr="00D712C4">
        <w:trPr>
          <w:trHeight w:val="526"/>
        </w:trPr>
        <w:tc>
          <w:tcPr>
            <w:tcW w:w="269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9703B5F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Variables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1A273F9" w14:textId="77777777" w:rsidR="004F4705" w:rsidRPr="006A50E7" w:rsidRDefault="004F4705" w:rsidP="00CB084C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Event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%)</w:t>
            </w:r>
          </w:p>
        </w:tc>
        <w:tc>
          <w:tcPr>
            <w:tcW w:w="34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47BD5F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Model </w:t>
            </w:r>
            <w:r w:rsidRPr="006A50E7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8BBE7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Model I</w:t>
            </w:r>
            <w:r w:rsidRPr="006A50E7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</w:tr>
      <w:tr w:rsidR="004F4705" w:rsidRPr="006A50E7" w14:paraId="69A11D9F" w14:textId="77777777" w:rsidTr="00D712C4">
        <w:trPr>
          <w:trHeight w:val="516"/>
        </w:trPr>
        <w:tc>
          <w:tcPr>
            <w:tcW w:w="26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F01DC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70840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442FC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R</w:t>
            </w: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/HR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95%CI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A9F2E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97531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R/HR</w:t>
            </w: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95%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41853C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</w:tr>
      <w:tr w:rsidR="004F4705" w:rsidRPr="006A50E7" w14:paraId="6E8BFDED" w14:textId="77777777" w:rsidTr="00D712C4">
        <w:trPr>
          <w:trHeight w:val="174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4FA39E5" w14:textId="5BE04610" w:rsidR="004F4705" w:rsidRPr="0042734D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ICU </w:t>
            </w:r>
            <w:r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ortality</w:t>
            </w:r>
            <w:r w:rsidR="001B5C39"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1B5C39"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OR)</w:t>
            </w:r>
          </w:p>
        </w:tc>
      </w:tr>
      <w:tr w:rsidR="004F4705" w:rsidRPr="006A50E7" w14:paraId="157ED45D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9950FB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1E7FB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C4659C" w14:textId="6EDC7887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204.00 (11.45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7ABC87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F835A" w14:textId="77777777" w:rsidR="004F4705" w:rsidRPr="006A50E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CB084C" w:rsidRPr="00A63B87" w14:paraId="3CFD2384" w14:textId="77777777" w:rsidTr="00A60098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A59DE5" w14:textId="77777777" w:rsidR="00CB084C" w:rsidRDefault="00CB084C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1E7FBA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CA325" w14:textId="70CA73ED" w:rsidR="00CB084C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93.00 (12.09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0BAE90" w14:textId="4853B041" w:rsidR="00CB084C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1.08(0.94 - 1.2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34A846" w14:textId="3039D51D" w:rsidR="00CB084C" w:rsidRPr="006A50E7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27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856B9" w14:textId="780B0012" w:rsidR="00CB084C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1.02(0.85 - 1.2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993FA7A" w14:textId="22792588" w:rsidR="00CB084C" w:rsidRPr="006D35DE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30</w:t>
            </w:r>
          </w:p>
        </w:tc>
      </w:tr>
      <w:tr w:rsidR="00CB084C" w:rsidRPr="006A50E7" w14:paraId="043D5FA9" w14:textId="77777777" w:rsidTr="00995F3A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64848E8" w14:textId="77777777" w:rsidR="00CB084C" w:rsidRPr="006A50E7" w:rsidRDefault="00CB084C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F11E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557270" w14:textId="451DF475" w:rsidR="00CB084C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65.00 (6.1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3142495" w14:textId="7CCD92EF" w:rsidR="00CB084C" w:rsidRPr="006A50E7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92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6CC1F34" w14:textId="6818EEB5" w:rsidR="00CB084C" w:rsidRPr="006A50E7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3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5D4C6" w14:textId="2193B618" w:rsidR="00CB084C" w:rsidRPr="006A50E7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3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9509A54" w14:textId="115A7DEC" w:rsidR="00CB084C" w:rsidRPr="006A50E7" w:rsidRDefault="00CB084C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D35DE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2</w:t>
            </w:r>
          </w:p>
        </w:tc>
      </w:tr>
      <w:tr w:rsidR="004F4705" w:rsidRPr="006A50E7" w14:paraId="24E36E9F" w14:textId="77777777" w:rsidTr="00D712C4">
        <w:trPr>
          <w:trHeight w:val="501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B9363" w14:textId="77777777" w:rsidR="004F4705" w:rsidRPr="006A50E7" w:rsidRDefault="004F4705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21143" w14:textId="77777777" w:rsidR="004F4705" w:rsidRPr="006A50E7" w:rsidRDefault="004F4705" w:rsidP="004F4705">
            <w:pPr>
              <w:widowControl w:val="0"/>
              <w:spacing w:before="0" w:after="160" w:line="276" w:lineRule="auto"/>
              <w:ind w:firstLineChars="700" w:firstLine="147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3E7CF814" w14:textId="23B86480" w:rsidR="004F4705" w:rsidRPr="006A50E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3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45EEB5" w14:textId="7F901265" w:rsidR="004F4705" w:rsidRPr="006A50E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2</w:t>
            </w:r>
          </w:p>
        </w:tc>
      </w:tr>
      <w:tr w:rsidR="004F4705" w:rsidRPr="006A50E7" w14:paraId="569F02A3" w14:textId="77777777" w:rsidTr="00D712C4">
        <w:trPr>
          <w:trHeight w:val="328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4178D92" w14:textId="45ECAEC7" w:rsidR="004F4705" w:rsidRPr="0042734D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I</w:t>
            </w:r>
            <w:r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n-hospital</w:t>
            </w:r>
            <w:r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mortality</w:t>
            </w:r>
            <w:r w:rsidR="001B5C39"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1B5C39"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OR)</w:t>
            </w:r>
          </w:p>
        </w:tc>
      </w:tr>
      <w:tr w:rsidR="004F4705" w:rsidRPr="006A50E7" w14:paraId="643C74DF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3516EF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BDA1FE" w14:textId="3D9C4AA6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293.00 (16.44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C7EF0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</w:tcBorders>
          </w:tcPr>
          <w:p w14:paraId="6A9EAC14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4F4705" w:rsidRPr="00A63B87" w14:paraId="6A409C42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5C87A5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CCAFB7" w14:textId="03F91810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114.00 (14.8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7DD32D" w14:textId="2ED5AC11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88(0.77 - 1.0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1B3B10" w14:textId="0E426D68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50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5CD3A" w14:textId="34FC64DC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4(0.63 - 0.8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38ED9A7" w14:textId="518ED5A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6681FB66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BB7707C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31D16" w14:textId="4D07E994" w:rsidR="004F4705" w:rsidRPr="00CB084C" w:rsidRDefault="00CB084C" w:rsidP="00CB084C">
            <w:pPr>
              <w:spacing w:before="0" w:after="0"/>
              <w:ind w:firstLineChars="50" w:firstLine="105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87.00 (8.2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5FBF3E" w14:textId="65BE0773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7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3876BA" w14:textId="5397132C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0F1282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0F1282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FA92B" w14:textId="2C42A158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079AA2A" w14:textId="5C78BAAB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0F1282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0F1282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399416F2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9678B5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18CDF" w14:textId="77777777" w:rsidR="004F4705" w:rsidRPr="00D60074" w:rsidRDefault="004F4705" w:rsidP="004F4705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62E09" w14:textId="4D03E4E3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7289D">
              <w:rPr>
                <w:rFonts w:hint="eastAsia"/>
              </w:rPr>
              <w:t>＜</w:t>
            </w:r>
            <w:r w:rsidRPr="0087289D">
              <w:rPr>
                <w:rFonts w:hint="eastAsia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41061B" w14:textId="63780BE0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7289D">
              <w:rPr>
                <w:rFonts w:hint="eastAsia"/>
              </w:rPr>
              <w:t>＜</w:t>
            </w:r>
            <w:r w:rsidRPr="0087289D">
              <w:rPr>
                <w:rFonts w:hint="eastAsia"/>
              </w:rPr>
              <w:t>0.001</w:t>
            </w:r>
          </w:p>
        </w:tc>
      </w:tr>
      <w:tr w:rsidR="004F4705" w:rsidRPr="006A50E7" w14:paraId="5DFF59C8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41134A" w14:textId="23F9CF6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8-day  mortality</w:t>
            </w:r>
            <w:r w:rsidR="0042734D" w:rsidRP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42734D"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H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DBB66" w14:textId="77777777" w:rsidR="004F4705" w:rsidRPr="00D60074" w:rsidRDefault="004F4705" w:rsidP="00D712C4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B16C4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8532E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4F4705" w:rsidRPr="006A50E7" w14:paraId="29D00FD4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242387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3ABAB" w14:textId="26957BEC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346.00 (19.42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D6663" w14:textId="77777777" w:rsidR="004F4705" w:rsidRPr="00CC2E22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9D9E56" w14:textId="77777777" w:rsidR="004F4705" w:rsidRPr="00CC2E22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4F4705" w:rsidRPr="006A50E7" w14:paraId="0F99EFE5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FBEF8A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214B76" w14:textId="09466A09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124.00 (16.1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958CEE6" w14:textId="7244F4EE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90(0.71 - 1.1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F063003" w14:textId="6129A39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35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CB07D" w14:textId="3D0E5BED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1(0.63 - 1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3BB9D9A" w14:textId="171C2F56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97</w:t>
            </w:r>
          </w:p>
        </w:tc>
      </w:tr>
      <w:tr w:rsidR="004F4705" w:rsidRPr="006A50E7" w14:paraId="409764F9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94DA97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2A7C0" w14:textId="32DC02F6" w:rsidR="004F4705" w:rsidRPr="00CB084C" w:rsidRDefault="00CB084C" w:rsidP="00CB084C">
            <w:pPr>
              <w:spacing w:before="0" w:after="0"/>
              <w:ind w:firstLineChars="50" w:firstLine="105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92.00 (8.69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13A42E0" w14:textId="478BFB91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2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4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–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81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2441DA" w14:textId="63834940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EFDB2" w14:textId="48855BBC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 xml:space="preserve">      0.5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44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15763AA" w14:textId="598733F9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646F3715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0973CF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7E129C">
              <w:rPr>
                <w:sz w:val="21"/>
                <w:szCs w:val="21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AC8D64" w14:textId="77777777" w:rsidR="004F4705" w:rsidRPr="00D60074" w:rsidRDefault="004F4705" w:rsidP="00D712C4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6AB8E9DA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F036B2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2ACE4D4E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A11A77" w14:textId="4196645B" w:rsidR="004F4705" w:rsidRPr="007E129C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365-day </w:t>
            </w:r>
            <w:r w:rsidRPr="00D6007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mortality</w:t>
            </w:r>
            <w:r w:rsidR="0042734D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r w:rsidR="0042734D" w:rsidRPr="0042734D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(H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1080B" w14:textId="77777777" w:rsidR="004F4705" w:rsidRPr="00D60074" w:rsidRDefault="004F4705" w:rsidP="00D712C4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E6C67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31A687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4F4705" w:rsidRPr="006A50E7" w14:paraId="339C332D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786F05" w14:textId="77777777" w:rsidR="004F4705" w:rsidRPr="007E129C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sz w:val="21"/>
                <w:szCs w:val="21"/>
              </w:rPr>
              <w:t>Stimulant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7E9CE" w14:textId="71E0B8EA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605.00 (33.95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17F9E" w14:textId="77777777" w:rsidR="004F4705" w:rsidRPr="00CC2E22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E9ACF0" w14:textId="77777777" w:rsidR="004F4705" w:rsidRPr="00CC2E22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2E2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4F4705" w:rsidRPr="006A50E7" w14:paraId="4BE79D82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6423D6" w14:textId="77777777" w:rsidR="004F4705" w:rsidRPr="007E129C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sz w:val="21"/>
                <w:szCs w:val="21"/>
              </w:rPr>
              <w:t>Osmotic Laxati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BF7E17" w14:textId="6D22FAC7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217.00 (28.2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3551EC8" w14:textId="5E2743A9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90(0.76 - 1.0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8AC41D" w14:textId="0C8779F5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286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23DC2" w14:textId="766A41DB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7(0.72 - 1.0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5848A4" w14:textId="33335585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120</w:t>
            </w:r>
          </w:p>
        </w:tc>
      </w:tr>
      <w:tr w:rsidR="004F4705" w:rsidRPr="006A50E7" w14:paraId="0C897850" w14:textId="77777777" w:rsidTr="00D712C4">
        <w:trPr>
          <w:trHeight w:val="17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926DA7" w14:textId="77777777" w:rsidR="004F4705" w:rsidRPr="007E129C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CC2E22">
              <w:rPr>
                <w:sz w:val="21"/>
                <w:szCs w:val="21"/>
              </w:rPr>
              <w:t>Stool Softe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568F2" w14:textId="41A2C3DF" w:rsidR="004F4705" w:rsidRPr="00CB084C" w:rsidRDefault="00CB084C" w:rsidP="00CB084C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CB084C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174.00 (16.4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17FE7B" w14:textId="56E85EA5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6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5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8A842E" w14:textId="7680EA94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FDCE32" w14:textId="79CCDB03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5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48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3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6DC4D2C" w14:textId="3279EA3C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7957D980" w14:textId="77777777" w:rsidTr="00D712C4">
        <w:trPr>
          <w:trHeight w:val="60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95B0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E129C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A7D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1E28E38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6D861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</w:tbl>
    <w:p w14:paraId="0D9C95AF" w14:textId="13A6605A" w:rsidR="004F4705" w:rsidRPr="00544C2A" w:rsidRDefault="004F4705" w:rsidP="00544C2A">
      <w:pPr>
        <w:shd w:val="clear" w:color="auto" w:fill="FFFFFF"/>
        <w:spacing w:before="0" w:after="45" w:line="300" w:lineRule="atLeast"/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</w:pPr>
      <w:bookmarkStart w:id="6" w:name="_Hlk212233036"/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Note: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 xml:space="preserve">Model I: Unadjusted </w:t>
      </w:r>
      <w:r w:rsidR="009306C2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models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3B0B40">
        <w:rPr>
          <w:rFonts w:cs="Times New Roman"/>
          <w:color w:val="1A1C1E"/>
          <w:sz w:val="21"/>
          <w:szCs w:val="21"/>
          <w:shd w:val="clear" w:color="auto" w:fill="FFFFFF"/>
        </w:rPr>
        <w:t>Model II: Adjusted for age; heart failure; chronic obstructive pulmonary disease; lactate, platelet count, total bilirubin, and glucose levels; SOFA and OASIS scores; and the use of diuretics, mineralocorticoid receptor antagonists, angiotensin-converting enzyme inhibitor/angiotensin II receptor blocker, beta-blockers, antiplatelet agents, and statins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The P for trend was calculated by treating the laxative categories as an ordinal variable. The stimulant laxative group served as the reference.</w:t>
      </w:r>
      <w:r w:rsidR="001B5C39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bookmarkStart w:id="7" w:name="_Hlk212383415"/>
      <w:r w:rsidR="001B5C39" w:rsidRPr="001B5C39">
        <w:rPr>
          <w:rFonts w:cs="Times New Roman"/>
          <w:color w:val="1A1C1E"/>
          <w:sz w:val="21"/>
          <w:szCs w:val="21"/>
          <w:shd w:val="clear" w:color="auto" w:fill="FFFFFF"/>
        </w:rPr>
        <w:t>Estimates are presented as Odds Ratios (ORs) for ICU and in-hospital mortality, and as Hazard Ratios (HRs) for 28-day and 365-day mortality.</w:t>
      </w:r>
      <w:bookmarkEnd w:id="6"/>
      <w:bookmarkEnd w:id="7"/>
    </w:p>
    <w:p w14:paraId="26DBE8E7" w14:textId="77777777" w:rsidR="009306C2" w:rsidRDefault="009306C2" w:rsidP="004F4705">
      <w:pPr>
        <w:spacing w:before="0" w:after="0"/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</w:pPr>
    </w:p>
    <w:p w14:paraId="26F22DC1" w14:textId="653C0490" w:rsidR="00647652" w:rsidRPr="00647652" w:rsidRDefault="00647652" w:rsidP="004F4705">
      <w:pPr>
        <w:spacing w:before="0" w:after="0"/>
        <w:rPr>
          <w:rFonts w:eastAsia="宋体" w:cs="Times New Roman"/>
          <w:sz w:val="22"/>
          <w:lang w:eastAsia="zh-CN"/>
        </w:rPr>
      </w:pPr>
      <w:r w:rsidRPr="009B1511">
        <w:rPr>
          <w:rStyle w:val="ng-star-inserted"/>
          <w:rFonts w:cs="Times New Roman"/>
          <w:color w:val="1A1C1E"/>
          <w:sz w:val="21"/>
          <w:szCs w:val="21"/>
          <w:shd w:val="clear" w:color="auto" w:fill="FFFFFF"/>
        </w:rPr>
        <w:lastRenderedPageBreak/>
        <w:t>Supplementary Table S</w:t>
      </w:r>
      <w:r w:rsidR="003A258A">
        <w:rPr>
          <w:rFonts w:eastAsia="宋体" w:cs="Times New Roman" w:hint="eastAsia"/>
          <w:sz w:val="22"/>
          <w:lang w:eastAsia="zh-CN"/>
        </w:rPr>
        <w:t>7</w:t>
      </w:r>
      <w:r w:rsidRPr="008F11E4">
        <w:rPr>
          <w:rFonts w:eastAsia="宋体" w:cs="Times New Roman"/>
          <w:sz w:val="22"/>
        </w:rPr>
        <w:t xml:space="preserve">: 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Association of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i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nitial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l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axative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s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trategy with 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 xml:space="preserve">with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s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 xml:space="preserve">econdary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c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 xml:space="preserve">linical </w:t>
      </w:r>
      <w:r w:rsidRPr="00CC26F4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o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  <w:lang w:eastAsia="zh-CN"/>
        </w:rPr>
        <w:t>utcomes</w:t>
      </w:r>
      <w:r w:rsidRPr="00CC26F4">
        <w:rPr>
          <w:rFonts w:cs="Times New Roman"/>
          <w:color w:val="1A1C1E"/>
          <w:sz w:val="21"/>
          <w:szCs w:val="21"/>
          <w:shd w:val="clear" w:color="auto" w:fill="FFFFFF"/>
        </w:rPr>
        <w:t xml:space="preserve"> </w:t>
      </w:r>
      <w:r w:rsidRPr="00807AC7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a</w:t>
      </w:r>
      <w:r w:rsidRPr="00807AC7">
        <w:rPr>
          <w:rFonts w:cs="Times New Roman"/>
          <w:color w:val="1A1C1E"/>
          <w:sz w:val="21"/>
          <w:szCs w:val="21"/>
          <w:shd w:val="clear" w:color="auto" w:fill="FFFFFF"/>
        </w:rPr>
        <w:t xml:space="preserve">fter </w:t>
      </w:r>
      <w:r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IPTW.</w:t>
      </w:r>
    </w:p>
    <w:tbl>
      <w:tblPr>
        <w:tblpPr w:leftFromText="180" w:rightFromText="180" w:vertAnchor="text" w:horzAnchor="margin" w:tblpXSpec="center" w:tblpY="177"/>
        <w:tblW w:w="968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1809"/>
        <w:gridCol w:w="1039"/>
        <w:gridCol w:w="646"/>
        <w:gridCol w:w="1294"/>
        <w:gridCol w:w="790"/>
      </w:tblGrid>
      <w:tr w:rsidR="004F4705" w:rsidRPr="006A50E7" w14:paraId="7B24D485" w14:textId="77777777" w:rsidTr="00D712C4">
        <w:trPr>
          <w:trHeight w:val="526"/>
        </w:trPr>
        <w:tc>
          <w:tcPr>
            <w:tcW w:w="25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EFC1462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Variables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7A6BADC" w14:textId="77777777" w:rsidR="004F4705" w:rsidRPr="00D60074" w:rsidRDefault="004F4705" w:rsidP="00544C2A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Event</w:t>
            </w: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 xml:space="preserve"> </w:t>
            </w: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n</w:t>
            </w: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%)</w:t>
            </w:r>
          </w:p>
        </w:tc>
        <w:tc>
          <w:tcPr>
            <w:tcW w:w="34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5B59CB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Model </w:t>
            </w: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  <w:tc>
          <w:tcPr>
            <w:tcW w:w="20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0B2B6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Model I</w:t>
            </w: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I</w:t>
            </w:r>
          </w:p>
        </w:tc>
      </w:tr>
      <w:tr w:rsidR="004F4705" w:rsidRPr="006A50E7" w14:paraId="25CFDA92" w14:textId="77777777" w:rsidTr="00D712C4">
        <w:trPr>
          <w:trHeight w:val="516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9DB71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451E5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6A1D9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</w:t>
            </w: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R (95%CI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BCBA3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002D5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OR</w:t>
            </w: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 xml:space="preserve"> (95%CI)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97E52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b/>
                <w:bCs/>
                <w:color w:val="000000"/>
                <w:kern w:val="2"/>
                <w:sz w:val="21"/>
                <w:szCs w:val="21"/>
                <w:lang w:eastAsia="zh-CN" w:bidi="en-US"/>
              </w:rPr>
              <w:t>P</w:t>
            </w:r>
          </w:p>
        </w:tc>
      </w:tr>
      <w:tr w:rsidR="004F4705" w:rsidRPr="006A50E7" w14:paraId="6464B542" w14:textId="77777777" w:rsidTr="00D712C4">
        <w:trPr>
          <w:trHeight w:val="174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200D128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M</w:t>
            </w:r>
            <w:r w:rsidRPr="00D60074"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alignant arrhythmia</w:t>
            </w:r>
          </w:p>
        </w:tc>
      </w:tr>
      <w:tr w:rsidR="004F4705" w:rsidRPr="006A50E7" w14:paraId="47484112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8A9AFE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68B8F9" w14:textId="29B6D8A0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250.00 (14.03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CF2D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4DC9E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544C2A" w:rsidRPr="00A63B87" w14:paraId="4775C0BE" w14:textId="77777777" w:rsidTr="004F5600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F51D51" w14:textId="77777777" w:rsidR="00544C2A" w:rsidRPr="00D60074" w:rsidRDefault="00544C2A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F50EA3" w14:textId="0563CA11" w:rsidR="00544C2A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75.00 (9.7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43F61DA" w14:textId="7CF08C45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2(0.71 - 0.9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E99AB7B" w14:textId="0A57569D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08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46BDE" w14:textId="1D3D9103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0(0.69 - 0.9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9BB09D9" w14:textId="7BFC8751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04</w:t>
            </w:r>
          </w:p>
        </w:tc>
      </w:tr>
      <w:tr w:rsidR="00544C2A" w:rsidRPr="006A50E7" w14:paraId="48B81D27" w14:textId="77777777" w:rsidTr="00B1050C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701CFB" w14:textId="77777777" w:rsidR="00544C2A" w:rsidRPr="00D60074" w:rsidRDefault="00544C2A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55CA3" w14:textId="564FDD46" w:rsidR="00544C2A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91.00 (8.59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37F8D4A" w14:textId="3066C871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82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1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95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5C32F1" w14:textId="77EF7052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09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AFFF8" w14:textId="3371A7D5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81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94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9DAC4AE" w14:textId="05E43D19" w:rsidR="00544C2A" w:rsidRPr="00D60074" w:rsidRDefault="00544C2A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D35DE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06</w:t>
            </w:r>
          </w:p>
        </w:tc>
      </w:tr>
      <w:tr w:rsidR="004F4705" w:rsidRPr="006A50E7" w14:paraId="772882E7" w14:textId="77777777" w:rsidTr="00D712C4">
        <w:trPr>
          <w:trHeight w:val="50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3481E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296C4" w14:textId="77777777" w:rsidR="004F4705" w:rsidRPr="00D60074" w:rsidRDefault="004F4705" w:rsidP="004F4705">
            <w:pPr>
              <w:widowControl w:val="0"/>
              <w:spacing w:before="0" w:after="160" w:line="276" w:lineRule="auto"/>
              <w:ind w:firstLineChars="700" w:firstLine="1470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-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49CEBE4F" w14:textId="6A9E9EFA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8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67C620" w14:textId="2812BC58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06</w:t>
            </w:r>
          </w:p>
        </w:tc>
      </w:tr>
      <w:tr w:rsidR="004F4705" w:rsidRPr="006A50E7" w14:paraId="7F8EC68B" w14:textId="77777777" w:rsidTr="00D712C4">
        <w:trPr>
          <w:trHeight w:val="328"/>
        </w:trPr>
        <w:tc>
          <w:tcPr>
            <w:tcW w:w="968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832CA7B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b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C</w:t>
            </w:r>
            <w:r w:rsidRPr="00D60074">
              <w:rPr>
                <w:b/>
                <w:color w:val="000000" w:themeColor="text1"/>
                <w:sz w:val="21"/>
                <w:szCs w:val="21"/>
                <w:lang w:eastAsia="zh-CN"/>
              </w:rPr>
              <w:t>ardiogenic shock</w:t>
            </w:r>
          </w:p>
        </w:tc>
      </w:tr>
      <w:tr w:rsidR="004F4705" w:rsidRPr="006A50E7" w14:paraId="6C23FA24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63B7F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61131" w14:textId="0F5F1790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343.00 (19.25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E6C0D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</w:tcBorders>
          </w:tcPr>
          <w:p w14:paraId="7D241419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Ref</w:t>
            </w:r>
          </w:p>
        </w:tc>
      </w:tr>
      <w:tr w:rsidR="004F4705" w:rsidRPr="00A63B87" w14:paraId="296A93D7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40290B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  <w:lang w:eastAsia="zh-CN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736F7A" w14:textId="472A7F37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95.00 (12.3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288650E" w14:textId="1767BF0F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7(0.67 - 0.8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997360" w14:textId="22ABA3A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BE093" w14:textId="0242863F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9(0.59 - 0.7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1331CF" w14:textId="1790380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2244C0AD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B65713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37680C" w14:textId="3520C42D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104.00 (9.8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9F3674" w14:textId="1E6D140C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75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6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6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4F8CC6A" w14:textId="70E9D56D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0F1282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0F1282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6FB44" w14:textId="0011D8DA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8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7A223CF" w14:textId="1689934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EC4A1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EC4A1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6520EA06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A065B8" w14:textId="77777777" w:rsidR="004F4705" w:rsidRPr="00807AC7" w:rsidRDefault="004F4705" w:rsidP="004F4705">
            <w:pPr>
              <w:widowControl w:val="0"/>
              <w:spacing w:before="0" w:after="160" w:line="276" w:lineRule="auto"/>
              <w:jc w:val="both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807AC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6B1884" w14:textId="77777777" w:rsidR="004F4705" w:rsidRPr="00544C2A" w:rsidRDefault="004F4705" w:rsidP="004F4705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983D2C" w14:textId="34D3131A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653F8">
              <w:rPr>
                <w:rFonts w:hint="eastAsia"/>
              </w:rPr>
              <w:t>＜</w:t>
            </w:r>
            <w:r w:rsidRPr="00F653F8">
              <w:rPr>
                <w:rFonts w:hint="eastAsia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6F83D3" w14:textId="6925663B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653F8">
              <w:rPr>
                <w:rFonts w:hint="eastAsia"/>
              </w:rPr>
              <w:t>＜</w:t>
            </w:r>
            <w:r w:rsidRPr="00F653F8">
              <w:rPr>
                <w:rFonts w:hint="eastAsia"/>
              </w:rPr>
              <w:t>0.001</w:t>
            </w:r>
          </w:p>
        </w:tc>
      </w:tr>
      <w:tr w:rsidR="004F4705" w:rsidRPr="006A50E7" w14:paraId="2BD09731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ABEE71C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Bowel sound reco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4EB79" w14:textId="77777777" w:rsidR="004F4705" w:rsidRPr="00544C2A" w:rsidRDefault="004F4705" w:rsidP="00D712C4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FBA53AD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A290212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1276E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8929E52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4F4705" w:rsidRPr="006A50E7" w14:paraId="0BC89CDA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44FFC0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4577E" w14:textId="603B9974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322.00 (18.07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D6898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5277BF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</w:tr>
      <w:tr w:rsidR="004F4705" w:rsidRPr="006A50E7" w14:paraId="2CEFDBE6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A360F18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EDD286" w14:textId="12AE3565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330.00 (42.9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CB25179" w14:textId="52F08E87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70(1.54 - 1.8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FEC4CEB" w14:textId="08A9D43C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FDBE4" w14:textId="05480E09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76(1.58 - 1.9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DB391DF" w14:textId="508738F4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7D0E30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5FDD3399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D3CFC3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D63113" w14:textId="6151F6E6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502.00 (47.4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4257972" w14:textId="2806FDB8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8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63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B0F88F" w14:textId="50E1FABB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C6064" w14:textId="6739894E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94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.74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2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17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34A9906" w14:textId="5A0C867E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0877D47C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4116C2C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6F9A91" w14:textId="77777777" w:rsidR="004F4705" w:rsidRPr="00544C2A" w:rsidRDefault="004F4705" w:rsidP="004F4705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</w:tcBorders>
          </w:tcPr>
          <w:p w14:paraId="33898A90" w14:textId="418B3725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9580B7" w14:textId="741A8B67" w:rsidR="004F4705" w:rsidRPr="00807AC7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44CB1956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1F5104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D60074">
              <w:rPr>
                <w:b/>
                <w:color w:val="000000" w:themeColor="text1"/>
                <w:sz w:val="21"/>
                <w:szCs w:val="21"/>
                <w:lang w:eastAsia="zh-CN"/>
              </w:rPr>
              <w:t>D</w:t>
            </w:r>
            <w:r w:rsidRPr="00D60074">
              <w:rPr>
                <w:rFonts w:hint="eastAsia"/>
                <w:b/>
                <w:color w:val="000000" w:themeColor="text1"/>
                <w:sz w:val="21"/>
                <w:szCs w:val="21"/>
                <w:lang w:eastAsia="zh-CN"/>
              </w:rPr>
              <w:t>eli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3FA97" w14:textId="77777777" w:rsidR="004F4705" w:rsidRPr="00544C2A" w:rsidRDefault="004F4705" w:rsidP="00D712C4">
            <w:pPr>
              <w:widowControl w:val="0"/>
              <w:spacing w:before="0" w:after="160" w:line="276" w:lineRule="auto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06161AC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2ECF620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B0005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62C83DB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</w:tr>
      <w:tr w:rsidR="004F4705" w:rsidRPr="006A50E7" w14:paraId="5EB81CC7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97DB99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Stimulant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050E0" w14:textId="560479A9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477.00 (26.77%)</w:t>
            </w:r>
          </w:p>
        </w:tc>
        <w:tc>
          <w:tcPr>
            <w:tcW w:w="2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B8879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6F87C2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sz w:val="21"/>
                <w:szCs w:val="21"/>
              </w:rPr>
              <w:t>Ref</w:t>
            </w:r>
          </w:p>
        </w:tc>
      </w:tr>
      <w:tr w:rsidR="004F4705" w:rsidRPr="006A50E7" w14:paraId="48435A15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34EF82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Osmotic Laxativ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539AE" w14:textId="72CE91FB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193.00 (25.1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C126774" w14:textId="5BDE2FDA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8(0.79 - 0.9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917C388" w14:textId="77DA3EAC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2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502A9" w14:textId="3291726A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83(0.74 - 0.9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E33E776" w14:textId="59F4AB57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7D0E30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28BC828E" w14:textId="77777777" w:rsidTr="00D712C4">
        <w:trPr>
          <w:trHeight w:val="17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E3A4A7" w14:textId="77777777" w:rsidR="004F4705" w:rsidRPr="00D60074" w:rsidRDefault="004F4705" w:rsidP="004F4705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</w:rPr>
            </w:pPr>
            <w:r w:rsidRPr="00807AC7">
              <w:rPr>
                <w:sz w:val="21"/>
                <w:szCs w:val="21"/>
              </w:rPr>
              <w:t>Stool Soften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09061" w14:textId="3245E56B" w:rsidR="004F4705" w:rsidRPr="00544C2A" w:rsidRDefault="00544C2A" w:rsidP="00544C2A">
            <w:pPr>
              <w:spacing w:before="0" w:after="0"/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</w:pPr>
            <w:r w:rsidRPr="00544C2A">
              <w:rPr>
                <w:rFonts w:eastAsia="微软雅黑" w:cs="Times New Roman"/>
                <w:sz w:val="21"/>
                <w:szCs w:val="21"/>
                <w:lang w:eastAsia="zh-CN"/>
                <w14:ligatures w14:val="none"/>
              </w:rPr>
              <w:t>176.00 (16.6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41FC0CA" w14:textId="27A9D1E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9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61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-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7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133E046" w14:textId="5BB0B1D6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F9D92" w14:textId="25795566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63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(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56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 xml:space="preserve"> – 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</w:t>
            </w:r>
            <w:r w:rsidRPr="006A50E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.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71</w:t>
            </w:r>
            <w:r w:rsidRPr="006A50E7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  <w:t>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3BCB018" w14:textId="06C11BB2" w:rsidR="004F4705" w:rsidRPr="00D60074" w:rsidRDefault="004F4705" w:rsidP="004F4705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FC164C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  <w:tr w:rsidR="004F4705" w:rsidRPr="006A50E7" w14:paraId="08297F2F" w14:textId="77777777" w:rsidTr="00D712C4">
        <w:trPr>
          <w:trHeight w:val="6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9428C" w14:textId="77777777" w:rsidR="004F4705" w:rsidRPr="00807AC7" w:rsidRDefault="004F4705" w:rsidP="00D712C4">
            <w:pPr>
              <w:widowControl w:val="0"/>
              <w:spacing w:before="0" w:after="160" w:line="276" w:lineRule="auto"/>
              <w:jc w:val="both"/>
              <w:rPr>
                <w:sz w:val="21"/>
                <w:szCs w:val="21"/>
                <w14:ligatures w14:val="none"/>
              </w:rPr>
            </w:pPr>
            <w:r w:rsidRPr="00807AC7">
              <w:rPr>
                <w:sz w:val="21"/>
                <w:szCs w:val="21"/>
              </w:rPr>
              <w:t>P for tre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E135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</w:p>
        </w:tc>
        <w:tc>
          <w:tcPr>
            <w:tcW w:w="2848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B8E7AC2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  <w:tc>
          <w:tcPr>
            <w:tcW w:w="2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82969" w14:textId="77777777" w:rsidR="004F4705" w:rsidRPr="00D60074" w:rsidRDefault="004F4705" w:rsidP="00D712C4">
            <w:pPr>
              <w:widowControl w:val="0"/>
              <w:spacing w:before="0" w:after="160" w:line="276" w:lineRule="auto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en-US"/>
              </w:rPr>
            </w:pP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＜</w:t>
            </w:r>
            <w:r w:rsidRPr="00807AC7"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en-US"/>
              </w:rPr>
              <w:t>0.001</w:t>
            </w:r>
          </w:p>
        </w:tc>
      </w:tr>
    </w:tbl>
    <w:p w14:paraId="3B00DFFA" w14:textId="706A0380" w:rsidR="004F4705" w:rsidRPr="003B0B40" w:rsidRDefault="004F4705" w:rsidP="004F4705">
      <w:pPr>
        <w:shd w:val="clear" w:color="auto" w:fill="FFFFFF"/>
        <w:spacing w:before="0" w:after="45" w:line="300" w:lineRule="atLeast"/>
        <w:rPr>
          <w:rFonts w:cs="Times New Roman"/>
          <w:color w:val="1A1C1E"/>
          <w:sz w:val="21"/>
          <w:szCs w:val="21"/>
          <w:shd w:val="clear" w:color="auto" w:fill="FFFFFF"/>
        </w:rPr>
      </w:pP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Note: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 xml:space="preserve">Model I: Unadjusted </w:t>
      </w:r>
      <w:r w:rsidR="009306C2">
        <w:rPr>
          <w:rFonts w:cs="Times New Roman" w:hint="eastAsia"/>
          <w:color w:val="1A1C1E"/>
          <w:sz w:val="21"/>
          <w:szCs w:val="21"/>
          <w:shd w:val="clear" w:color="auto" w:fill="FFFFFF"/>
          <w:lang w:eastAsia="zh-CN"/>
        </w:rPr>
        <w:t>models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3B0B40">
        <w:rPr>
          <w:rFonts w:cs="Times New Roman"/>
          <w:color w:val="1A1C1E"/>
          <w:sz w:val="21"/>
          <w:szCs w:val="21"/>
          <w:shd w:val="clear" w:color="auto" w:fill="FFFFFF"/>
        </w:rPr>
        <w:t>Model II: Adjusted for age; heart failure; chronic obstructive pulmonary disease; lactate, platelet count, total bilirubin, and glucose levels; SOFA and OASIS scores; and the use of diuretics, mineralocorticoid receptor antagonists, angiotensin-converting enzyme inhibitor/angiotensin II receptor blocker, beta-blockers, antiplatelet agents, and statins.</w:t>
      </w:r>
      <w:r w:rsidRPr="004310CD">
        <w:rPr>
          <w:rFonts w:cs="Times New Roman" w:hint="eastAsia"/>
          <w:color w:val="1A1C1E"/>
          <w:sz w:val="21"/>
          <w:szCs w:val="21"/>
          <w:shd w:val="clear" w:color="auto" w:fill="FFFFFF"/>
        </w:rPr>
        <w:t xml:space="preserve"> </w:t>
      </w:r>
      <w:r w:rsidRPr="004310CD">
        <w:rPr>
          <w:rFonts w:cs="Times New Roman"/>
          <w:color w:val="1A1C1E"/>
          <w:sz w:val="21"/>
          <w:szCs w:val="21"/>
          <w:shd w:val="clear" w:color="auto" w:fill="FFFFFF"/>
        </w:rPr>
        <w:t>The P for trend was calculated by treating the laxative categories as an ordinal variable. The stimulant laxative group served as the reference.</w:t>
      </w:r>
    </w:p>
    <w:p w14:paraId="5D5FC98F" w14:textId="77777777" w:rsidR="004F4705" w:rsidRDefault="004F4705" w:rsidP="0053065B">
      <w:pPr>
        <w:spacing w:before="0" w:after="0"/>
        <w:rPr>
          <w:rFonts w:eastAsia="宋体" w:cs="Times New Roman"/>
          <w:sz w:val="22"/>
          <w:lang w:eastAsia="zh-CN"/>
        </w:rPr>
      </w:pPr>
    </w:p>
    <w:bookmarkEnd w:id="0"/>
    <w:bookmarkEnd w:id="1"/>
    <w:bookmarkEnd w:id="2"/>
    <w:p w14:paraId="0F11CCFB" w14:textId="77777777" w:rsidR="0073634F" w:rsidRPr="0053065B" w:rsidRDefault="0073634F" w:rsidP="0053065B"/>
    <w:sectPr w:rsidR="0073634F" w:rsidRPr="00530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21AE0D" w14:textId="77777777" w:rsidR="002E13C1" w:rsidRDefault="002E13C1" w:rsidP="0053065B">
      <w:pPr>
        <w:spacing w:before="0" w:after="0"/>
      </w:pPr>
      <w:r>
        <w:separator/>
      </w:r>
    </w:p>
  </w:endnote>
  <w:endnote w:type="continuationSeparator" w:id="0">
    <w:p w14:paraId="149535C5" w14:textId="77777777" w:rsidR="002E13C1" w:rsidRDefault="002E13C1" w:rsidP="005306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E7018" w14:textId="77777777" w:rsidR="002E13C1" w:rsidRDefault="002E13C1" w:rsidP="0053065B">
      <w:pPr>
        <w:spacing w:before="0" w:after="0"/>
      </w:pPr>
      <w:r>
        <w:separator/>
      </w:r>
    </w:p>
  </w:footnote>
  <w:footnote w:type="continuationSeparator" w:id="0">
    <w:p w14:paraId="659B7858" w14:textId="77777777" w:rsidR="002E13C1" w:rsidRDefault="002E13C1" w:rsidP="0053065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22C"/>
    <w:rsid w:val="00024683"/>
    <w:rsid w:val="00056397"/>
    <w:rsid w:val="000C6CE8"/>
    <w:rsid w:val="000D1841"/>
    <w:rsid w:val="000F1282"/>
    <w:rsid w:val="00137CFC"/>
    <w:rsid w:val="001A4755"/>
    <w:rsid w:val="001B5C39"/>
    <w:rsid w:val="00213086"/>
    <w:rsid w:val="0029178F"/>
    <w:rsid w:val="002E13C1"/>
    <w:rsid w:val="002E6750"/>
    <w:rsid w:val="00373DB0"/>
    <w:rsid w:val="0039077C"/>
    <w:rsid w:val="003913BC"/>
    <w:rsid w:val="003A258A"/>
    <w:rsid w:val="003C104E"/>
    <w:rsid w:val="003D6407"/>
    <w:rsid w:val="003E5AFB"/>
    <w:rsid w:val="004133A9"/>
    <w:rsid w:val="0042734D"/>
    <w:rsid w:val="00486A61"/>
    <w:rsid w:val="004F4705"/>
    <w:rsid w:val="0053065B"/>
    <w:rsid w:val="00544C2A"/>
    <w:rsid w:val="00547979"/>
    <w:rsid w:val="005C7C8E"/>
    <w:rsid w:val="006061E0"/>
    <w:rsid w:val="006454FB"/>
    <w:rsid w:val="00647652"/>
    <w:rsid w:val="00676E86"/>
    <w:rsid w:val="006A2477"/>
    <w:rsid w:val="006D1713"/>
    <w:rsid w:val="00720E78"/>
    <w:rsid w:val="0073634F"/>
    <w:rsid w:val="00751BE2"/>
    <w:rsid w:val="007537DB"/>
    <w:rsid w:val="007A2529"/>
    <w:rsid w:val="007C47E7"/>
    <w:rsid w:val="007C722B"/>
    <w:rsid w:val="007D0E30"/>
    <w:rsid w:val="00802049"/>
    <w:rsid w:val="008312BC"/>
    <w:rsid w:val="00847EBF"/>
    <w:rsid w:val="0086554B"/>
    <w:rsid w:val="008672C7"/>
    <w:rsid w:val="008A3E05"/>
    <w:rsid w:val="008D6094"/>
    <w:rsid w:val="009161B9"/>
    <w:rsid w:val="009306C2"/>
    <w:rsid w:val="009973BD"/>
    <w:rsid w:val="009B1511"/>
    <w:rsid w:val="009B363F"/>
    <w:rsid w:val="00B12DDC"/>
    <w:rsid w:val="00B72050"/>
    <w:rsid w:val="00C86F6F"/>
    <w:rsid w:val="00CB084C"/>
    <w:rsid w:val="00CF51A4"/>
    <w:rsid w:val="00CF5F76"/>
    <w:rsid w:val="00D5543E"/>
    <w:rsid w:val="00D718B0"/>
    <w:rsid w:val="00DD65DF"/>
    <w:rsid w:val="00EC4A1C"/>
    <w:rsid w:val="00F1222C"/>
    <w:rsid w:val="00F14B48"/>
    <w:rsid w:val="00FB6DD8"/>
    <w:rsid w:val="00FD4087"/>
    <w:rsid w:val="00FE7B3D"/>
    <w:rsid w:val="00FF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25165"/>
  <w15:chartTrackingRefBased/>
  <w15:docId w15:val="{8652FF14-F636-4FC0-85CD-AF3E87C79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微软雅黑" w:hAnsiTheme="minorHAnsi" w:cs="Palatino Linotype"/>
        <w:color w:val="000000" w:themeColor="text1"/>
        <w:w w:val="105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65B"/>
    <w:pPr>
      <w:spacing w:before="120" w:after="240"/>
    </w:pPr>
    <w:rPr>
      <w:rFonts w:ascii="Times New Roman" w:eastAsiaTheme="minorEastAsia" w:hAnsi="Times New Roman" w:cstheme="minorBidi"/>
      <w:color w:val="auto"/>
      <w:w w:val="100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122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22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22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22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22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22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22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22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22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22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122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22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222C"/>
    <w:rPr>
      <w:rFonts w:eastAsiaTheme="min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222C"/>
    <w:rPr>
      <w:rFonts w:eastAsiaTheme="minorEastAsia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1222C"/>
    <w:rPr>
      <w:rFonts w:eastAsiaTheme="minorEastAsia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222C"/>
    <w:rPr>
      <w:rFonts w:eastAsiaTheme="minorEastAsia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222C"/>
    <w:rPr>
      <w:rFonts w:eastAsiaTheme="minorEastAsia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22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22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222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22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22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22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22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22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22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22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22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22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06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06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06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065B"/>
    <w:rPr>
      <w:sz w:val="18"/>
      <w:szCs w:val="18"/>
    </w:rPr>
  </w:style>
  <w:style w:type="character" w:customStyle="1" w:styleId="ng-star-inserted">
    <w:name w:val="ng-star-inserted"/>
    <w:basedOn w:val="a0"/>
    <w:rsid w:val="00413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10</Pages>
  <Words>1855</Words>
  <Characters>10576</Characters>
  <Application>Microsoft Office Word</Application>
  <DocSecurity>0</DocSecurity>
  <Lines>88</Lines>
  <Paragraphs>24</Paragraphs>
  <ScaleCrop>false</ScaleCrop>
  <Company/>
  <LinksUpToDate>false</LinksUpToDate>
  <CharactersWithSpaces>1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夫 王</dc:creator>
  <cp:keywords/>
  <dc:description/>
  <cp:lastModifiedBy>炳夫 王</cp:lastModifiedBy>
  <cp:revision>17</cp:revision>
  <dcterms:created xsi:type="dcterms:W3CDTF">2025-10-13T07:16:00Z</dcterms:created>
  <dcterms:modified xsi:type="dcterms:W3CDTF">2026-02-20T12:23:00Z</dcterms:modified>
</cp:coreProperties>
</file>